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BA353" w14:textId="77777777" w:rsidR="00230C5D" w:rsidRDefault="00230C5D"/>
    <w:p w14:paraId="2710399D" w14:textId="662E5848" w:rsidR="00230C5D" w:rsidRPr="00230C5D" w:rsidRDefault="00230C5D">
      <w:pPr>
        <w:rPr>
          <w:sz w:val="24"/>
          <w:szCs w:val="24"/>
        </w:rPr>
      </w:pPr>
      <w:r w:rsidRPr="00230C5D">
        <w:rPr>
          <w:b/>
          <w:bCs/>
          <w:sz w:val="24"/>
          <w:szCs w:val="24"/>
        </w:rPr>
        <w:t>S4.</w:t>
      </w:r>
      <w:r w:rsidRPr="00230C5D">
        <w:rPr>
          <w:sz w:val="24"/>
          <w:szCs w:val="24"/>
        </w:rPr>
        <w:t xml:space="preserve"> Supplementary </w:t>
      </w:r>
      <w:r w:rsidR="00BF6E91">
        <w:rPr>
          <w:sz w:val="24"/>
          <w:szCs w:val="24"/>
        </w:rPr>
        <w:t>table. Cl</w:t>
      </w:r>
      <w:r>
        <w:rPr>
          <w:sz w:val="24"/>
          <w:szCs w:val="24"/>
        </w:rPr>
        <w:t>ustered value dimensions and operationalization.</w:t>
      </w:r>
    </w:p>
    <w:tbl>
      <w:tblPr>
        <w:tblStyle w:val="EinfacheTabelle4"/>
        <w:tblW w:w="0" w:type="auto"/>
        <w:tblLayout w:type="fixed"/>
        <w:tblLook w:val="04A0" w:firstRow="1" w:lastRow="0" w:firstColumn="1" w:lastColumn="0" w:noHBand="0" w:noVBand="1"/>
      </w:tblPr>
      <w:tblGrid>
        <w:gridCol w:w="1783"/>
        <w:gridCol w:w="4375"/>
        <w:gridCol w:w="505"/>
        <w:gridCol w:w="2409"/>
      </w:tblGrid>
      <w:tr w:rsidR="00A778C1" w14:paraId="724A836F" w14:textId="77777777" w:rsidTr="00315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555C44B" w14:textId="77777777" w:rsidR="0045399F" w:rsidRDefault="0045399F">
            <w:r>
              <w:t xml:space="preserve">Value Dimensions </w:t>
            </w:r>
          </w:p>
        </w:tc>
        <w:tc>
          <w:tcPr>
            <w:tcW w:w="4375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6584B3C" w14:textId="77777777" w:rsidR="0045399F" w:rsidRDefault="00453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perationalization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44B1C69" w14:textId="2A5E0176" w:rsidR="0045399F" w:rsidRDefault="004473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Σ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08D92EE" w14:textId="77777777" w:rsidR="0045399F" w:rsidRDefault="00453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s</w:t>
            </w:r>
          </w:p>
        </w:tc>
      </w:tr>
      <w:tr w:rsidR="00407555" w14:paraId="62FF8BB2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0D4FBD9A" w14:textId="0DA03816" w:rsidR="003157E9" w:rsidRDefault="003157E9" w:rsidP="003157E9">
            <w:r>
              <w:t xml:space="preserve">Cultural </w:t>
            </w:r>
            <w:r w:rsidRPr="003078BF">
              <w:rPr>
                <w:i/>
                <w:iCs/>
              </w:rPr>
              <w:t>n</w:t>
            </w:r>
            <w:r w:rsidR="003078BF" w:rsidRPr="003078BF">
              <w:rPr>
                <w:i/>
                <w:iCs/>
              </w:rPr>
              <w:t xml:space="preserve"> </w:t>
            </w:r>
            <w:r>
              <w:t>= 22</w:t>
            </w:r>
          </w:p>
          <w:p w14:paraId="186A830A" w14:textId="77777777" w:rsidR="00407555" w:rsidRDefault="00407555"/>
        </w:tc>
        <w:tc>
          <w:tcPr>
            <w:tcW w:w="4375" w:type="dxa"/>
          </w:tcPr>
          <w:p w14:paraId="4931C34A" w14:textId="77777777" w:rsidR="00407555" w:rsidRPr="0010513D" w:rsidRDefault="00407555" w:rsidP="00453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5" w:type="dxa"/>
          </w:tcPr>
          <w:p w14:paraId="151DD19E" w14:textId="520F3791" w:rsidR="00407555" w:rsidRPr="003157E9" w:rsidRDefault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157E9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2409" w:type="dxa"/>
          </w:tcPr>
          <w:p w14:paraId="33FF44CF" w14:textId="3D691D7E" w:rsidR="00407555" w:rsidRPr="00A778C1" w:rsidRDefault="00407555" w:rsidP="0040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157E9" w14:paraId="6BE682F7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12A4DC44" w14:textId="77777777" w:rsidR="003157E9" w:rsidRDefault="003157E9" w:rsidP="003157E9"/>
        </w:tc>
        <w:tc>
          <w:tcPr>
            <w:tcW w:w="4375" w:type="dxa"/>
          </w:tcPr>
          <w:p w14:paraId="0D885728" w14:textId="77777777" w:rsidR="003157E9" w:rsidRPr="00407555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7555">
              <w:rPr>
                <w:sz w:val="16"/>
                <w:szCs w:val="16"/>
              </w:rPr>
              <w:t>Values Survey Module (Werthalung)</w:t>
            </w:r>
          </w:p>
          <w:p w14:paraId="59A2CCA8" w14:textId="77777777" w:rsidR="003157E9" w:rsidRPr="00407555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5" w:type="dxa"/>
          </w:tcPr>
          <w:p w14:paraId="55922C76" w14:textId="42844B22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63C08621" w14:textId="288A7B4D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68025933-2316-4dbb-8562-427b7b3f3bc7"/>
                <w:id w:val="-722445127"/>
                <w:placeholder>
                  <w:docPart w:val="2694AB9F43064DF0A7EE0A09CF248383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OGU3NjZjLWYzYTQtNDhiNy1iYzdkLTJmOTViZWU1NGZlNyIsIlJhbmdlTGVuZ3RoIjoxNSwiUmVmZXJlbmNlSWQiOiI2OGRhZTk0YS0yMTA3LTQ3MzUtYjM5NS0yYTc4NDdjOTNhM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Hofstede 1984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60D45655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BA99081" w14:textId="77777777" w:rsidR="003157E9" w:rsidRDefault="003157E9" w:rsidP="003157E9"/>
        </w:tc>
        <w:tc>
          <w:tcPr>
            <w:tcW w:w="4375" w:type="dxa"/>
          </w:tcPr>
          <w:p w14:paraId="43198D77" w14:textId="551ABEA4" w:rsidR="003157E9" w:rsidRPr="0010513D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7555">
              <w:rPr>
                <w:sz w:val="16"/>
                <w:szCs w:val="16"/>
              </w:rPr>
              <w:t>European American Values Scale for Asian Americans (EAVS-AA</w:t>
            </w:r>
            <w:r>
              <w:rPr>
                <w:sz w:val="16"/>
                <w:szCs w:val="16"/>
              </w:rPr>
              <w:t xml:space="preserve"> 18</w:t>
            </w:r>
            <w:r w:rsidRPr="00407555">
              <w:rPr>
                <w:sz w:val="16"/>
                <w:szCs w:val="16"/>
              </w:rPr>
              <w:t>)</w:t>
            </w:r>
          </w:p>
        </w:tc>
        <w:tc>
          <w:tcPr>
            <w:tcW w:w="505" w:type="dxa"/>
          </w:tcPr>
          <w:p w14:paraId="4654E30D" w14:textId="26075C7C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419734E0" w14:textId="69F76EB1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561d0e4f-c102-4829-8d17-e2f31bd87492"/>
                <w:id w:val="1529836208"/>
                <w:placeholder>
                  <w:docPart w:val="811C507945CF47189E4DAFFF28ACDC98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lMGEyMTc0LTIwNDMtNDJjNC04NTI4LTQ3MzFiNDE2ZmZlNSIsIlJhbmdlTGVuZ3RoIjoxOSwiUmVmZXJlbmNlSWQiOiI1OTVjN2M4Ny1hNTVmLTQ1ZWMtOTViNS1kZGMwM2JmYWNlZ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TUwNjA3MyIsIlVyaVN0cmluZyI6Imh0dHA6Ly93d3cubmNiaS5ubG0ubmloLmdvdi9wdWJtZWQvMTE1MDYwNz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1bW1ldGF0IiwiQ3JlYXRlZE9uIjoiMjAyNC0xMi0yMFQxMjoxNzoxNFoiLCJNb2RpZmllZEJ5IjoiX0t1bW1ldGF0IiwiSWQiOiIwNzUxZDhjZS1hZjM0LTRkNGItOTk5OS0yNDQ0ZGM1ZTg5ODciLCJNb2RpZmllZE9uIjoiMjAyNC0xMi0yMFQxMjoxNzoxNFo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3LzEwOTktOTgwOS43LjMuMjc0IiwiVXJpU3RyaW5nIjoiaHR0cHM6Ly9kb2kub3JnLzEwLjEwMzcvMTA5OS05ODA5LjcuMy4yNz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Wolfe et al. 2001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15D44C55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6F865164" w14:textId="77777777" w:rsidR="003157E9" w:rsidRDefault="003157E9" w:rsidP="003157E9"/>
        </w:tc>
        <w:tc>
          <w:tcPr>
            <w:tcW w:w="4375" w:type="dxa"/>
          </w:tcPr>
          <w:p w14:paraId="0EED50E2" w14:textId="2B04BC9A" w:rsidR="003157E9" w:rsidRPr="0010513D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07555">
              <w:rPr>
                <w:sz w:val="16"/>
                <w:szCs w:val="16"/>
              </w:rPr>
              <w:t>European American Values Scale for Asian Americans – Revised (EAVS-AA-R)</w:t>
            </w:r>
            <w:r>
              <w:rPr>
                <w:sz w:val="16"/>
                <w:szCs w:val="16"/>
              </w:rPr>
              <w:t xml:space="preserve"> 25-item</w:t>
            </w:r>
          </w:p>
        </w:tc>
        <w:tc>
          <w:tcPr>
            <w:tcW w:w="505" w:type="dxa"/>
          </w:tcPr>
          <w:p w14:paraId="4144A2C7" w14:textId="13A7C398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3</w:t>
            </w:r>
          </w:p>
        </w:tc>
        <w:tc>
          <w:tcPr>
            <w:tcW w:w="2409" w:type="dxa"/>
          </w:tcPr>
          <w:p w14:paraId="01257A5F" w14:textId="5C6A8E84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Hong, Bryan, Kim , 2006</w:t>
            </w:r>
          </w:p>
        </w:tc>
      </w:tr>
      <w:tr w:rsidR="003157E9" w14:paraId="30CC6B37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02A0EE55" w14:textId="77777777" w:rsidR="003157E9" w:rsidRDefault="003157E9" w:rsidP="003157E9"/>
        </w:tc>
        <w:tc>
          <w:tcPr>
            <w:tcW w:w="4375" w:type="dxa"/>
          </w:tcPr>
          <w:p w14:paraId="72E3D472" w14:textId="08E52E98" w:rsidR="003157E9" w:rsidRPr="0010513D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7F57">
              <w:rPr>
                <w:sz w:val="16"/>
                <w:szCs w:val="16"/>
              </w:rPr>
              <w:t>Asian Values Scale (AVS)</w:t>
            </w:r>
            <w:r>
              <w:rPr>
                <w:sz w:val="16"/>
                <w:szCs w:val="16"/>
              </w:rPr>
              <w:t xml:space="preserve"> 36-item</w:t>
            </w:r>
          </w:p>
        </w:tc>
        <w:tc>
          <w:tcPr>
            <w:tcW w:w="505" w:type="dxa"/>
          </w:tcPr>
          <w:p w14:paraId="295A01A5" w14:textId="0373D8B8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6</w:t>
            </w:r>
          </w:p>
        </w:tc>
        <w:tc>
          <w:tcPr>
            <w:tcW w:w="2409" w:type="dxa"/>
          </w:tcPr>
          <w:p w14:paraId="7CFDD474" w14:textId="6C7811B1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3bc59953-d92f-491a-9ebf-c8035035d323"/>
                <w:id w:val="-781644075"/>
                <w:placeholder>
                  <w:docPart w:val="811C507945CF47189E4DAFFF28ACDC98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lNmViNDFjLTlmZWMtNDU0ZC05MGUzLTVkOGU4Y2UyYmE2MSIsIlJhbmdlTGVuZ3RoIjoxNywiUmVmZXJlbmNlSWQiOiJiMzQ0YzQyZC01MjBiLTQ4MjEtYTI0NS01YTI1ZTVkMTljZj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M3LzAwMjItMDE2Ny40Ni4zLjM0MiIsIlVyaVN0cmluZyI6Imh0dHBzOi8vZG9pLm9yZy8xMC4xMDM3LzAwMjItMDE2Ny40Ni4zLjM0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Kim et al. 1999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3B7D4042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D793F91" w14:textId="77777777" w:rsidR="003157E9" w:rsidRDefault="003157E9" w:rsidP="003157E9"/>
        </w:tc>
        <w:tc>
          <w:tcPr>
            <w:tcW w:w="4375" w:type="dxa"/>
          </w:tcPr>
          <w:p w14:paraId="6F886588" w14:textId="5BD9A5E1" w:rsidR="003157E9" w:rsidRPr="00147F5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 Values Scale (AVS-R) 25</w:t>
            </w:r>
            <w:r w:rsidRPr="006E17F6">
              <w:rPr>
                <w:sz w:val="16"/>
                <w:szCs w:val="16"/>
              </w:rPr>
              <w:t>-item</w:t>
            </w:r>
          </w:p>
        </w:tc>
        <w:tc>
          <w:tcPr>
            <w:tcW w:w="505" w:type="dxa"/>
          </w:tcPr>
          <w:p w14:paraId="5EABF3A9" w14:textId="0E4DABE4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3</w:t>
            </w:r>
          </w:p>
        </w:tc>
        <w:tc>
          <w:tcPr>
            <w:tcW w:w="2409" w:type="dxa"/>
          </w:tcPr>
          <w:p w14:paraId="05AF91E9" w14:textId="5C041AF3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(Kim&amp; Hong, 2004)</w:t>
            </w:r>
          </w:p>
        </w:tc>
      </w:tr>
      <w:tr w:rsidR="003157E9" w14:paraId="2F88BE2A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0705A0C9" w14:textId="77777777" w:rsidR="003157E9" w:rsidRDefault="003157E9" w:rsidP="003157E9"/>
        </w:tc>
        <w:tc>
          <w:tcPr>
            <w:tcW w:w="4375" w:type="dxa"/>
          </w:tcPr>
          <w:p w14:paraId="7DF5FDA8" w14:textId="14E48562" w:rsidR="003157E9" w:rsidRPr="0010513D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7F57">
              <w:rPr>
                <w:sz w:val="16"/>
                <w:szCs w:val="16"/>
              </w:rPr>
              <w:t>Asian American Values Scale-Multidimensional (AAVS-M)</w:t>
            </w:r>
            <w:r>
              <w:rPr>
                <w:sz w:val="16"/>
                <w:szCs w:val="16"/>
              </w:rPr>
              <w:t xml:space="preserve"> 42-item</w:t>
            </w:r>
          </w:p>
        </w:tc>
        <w:tc>
          <w:tcPr>
            <w:tcW w:w="505" w:type="dxa"/>
          </w:tcPr>
          <w:p w14:paraId="6111108A" w14:textId="54C80146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66B4575F" w14:textId="74334FFF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b8f9b989-a5eb-4f9b-8cf4-844fbc105d4b"/>
                <w:id w:val="-718199303"/>
                <w:placeholder>
                  <w:docPart w:val="811C507945CF47189E4DAFFF28ACDC98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MTAxYjZkLTNjZTEtNGU0Ny1iOTAwLWNlYWExMDg0MjNhMSIsIlJhbmdlTGVuZ3RoIjoxNywiUmVmZXJlbmNlSWQiOiJmMDZkOWZiMC1mM2IwLTQ4MTctYjhjMS1hZDk0MzQ4ZTI4Z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zNy90MDAwMzctMDAwIiwiVXJpU3RyaW5nIjoiaHR0cHM6Ly9kb2kub3JnLzEwLjEwMzcvdDAwMDM3LTAw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Kim et al. 2005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1F88CA9C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165B71D" w14:textId="77777777" w:rsidR="003157E9" w:rsidRDefault="003157E9" w:rsidP="003157E9"/>
        </w:tc>
        <w:tc>
          <w:tcPr>
            <w:tcW w:w="4375" w:type="dxa"/>
          </w:tcPr>
          <w:p w14:paraId="662EBC48" w14:textId="3829F914" w:rsidR="003157E9" w:rsidRPr="0010513D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7F57">
              <w:rPr>
                <w:sz w:val="16"/>
                <w:szCs w:val="16"/>
              </w:rPr>
              <w:t>Belief in Chinese Culture and Values Scale (BCCV)</w:t>
            </w:r>
            <w:r>
              <w:rPr>
                <w:sz w:val="16"/>
                <w:szCs w:val="16"/>
              </w:rPr>
              <w:t xml:space="preserve"> 11-item</w:t>
            </w:r>
          </w:p>
        </w:tc>
        <w:tc>
          <w:tcPr>
            <w:tcW w:w="505" w:type="dxa"/>
          </w:tcPr>
          <w:p w14:paraId="29FA13F6" w14:textId="17E5C428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79DC9D3B" w14:textId="585BBA7A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cb2703b9-a290-400a-9736-a4f296d2a04c"/>
                <w:id w:val="-1406064196"/>
                <w:placeholder>
                  <w:docPart w:val="811C507945CF47189E4DAFFF28ACDC98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YmYxYWFhLTM2NzAtNGMxZS1hYTgwLTQ4YjYzOTdlNzIzYiIsIlJhbmdlTGVuZ3RoIjoxOCwiUmVmZXJlbmNlSWQiOiJjZmE0OGFhMC0wYmYwLTRiZTItODQ0NS04ZTJiNGQ1MmQ2O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ODQ4MjM1NSIsIlVyaVN0cmluZyI6Imh0dHA6Ly93d3cubmNiaS5ubG0ubmloLmdvdi9wdWJtZWQvMTg0ODIzN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1bW1ldGF0IiwiQ3JlYXRlZE9uIjoiMjAyNC0xMi0yMFQxMjoyMDo1NloiLCJNb2RpZmllZEJ5IjoiX0t1bW1ldGF0IiwiSWQiOiIzZGY3NDc0Mi1kYjgxLTQ4MDAtYWEwOS04NTA3MWQyNTE0YjYiLCJNb2RpZmllZE9uIjoiMjAyNC0xMi0yMFQxMjoyMDo1Nlo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ExL2ouMTQ2Ny02NDk0LjIwMDguMDA1MDUueCIsIlVyaVN0cmluZyI6Imh0dHBzOi8vZG9pLm9yZy8xMC4xMTExL2ouMTQ2Ny02NDk0LjIwMDguMDA1MDUue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Chen et al. 2008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161612E4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716A4CED" w14:textId="5CE5B665" w:rsidR="003157E9" w:rsidRPr="00A778C1" w:rsidRDefault="003157E9" w:rsidP="003157E9">
            <w:pPr>
              <w:rPr>
                <w:sz w:val="16"/>
                <w:szCs w:val="16"/>
              </w:rPr>
            </w:pPr>
            <w:r>
              <w:t>Individual centrality</w:t>
            </w:r>
          </w:p>
        </w:tc>
      </w:tr>
      <w:tr w:rsidR="003157E9" w14:paraId="004B78D7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2F4E1B9E" w14:textId="77777777" w:rsidR="003157E9" w:rsidRDefault="003157E9" w:rsidP="003157E9"/>
        </w:tc>
        <w:tc>
          <w:tcPr>
            <w:tcW w:w="4375" w:type="dxa"/>
          </w:tcPr>
          <w:p w14:paraId="62864CA5" w14:textId="3008AE34" w:rsidR="003157E9" w:rsidRPr="00147F5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7F57">
              <w:rPr>
                <w:sz w:val="16"/>
                <w:szCs w:val="16"/>
              </w:rPr>
              <w:t>Self-Construal Scale (SCS</w:t>
            </w:r>
            <w:r>
              <w:rPr>
                <w:sz w:val="16"/>
                <w:szCs w:val="16"/>
              </w:rPr>
              <w:t>-25</w:t>
            </w:r>
            <w:r w:rsidRPr="00147F57">
              <w:rPr>
                <w:sz w:val="16"/>
                <w:szCs w:val="16"/>
              </w:rPr>
              <w:t>)</w:t>
            </w:r>
          </w:p>
        </w:tc>
        <w:tc>
          <w:tcPr>
            <w:tcW w:w="505" w:type="dxa"/>
          </w:tcPr>
          <w:p w14:paraId="55374462" w14:textId="580FD4CF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444759C3" w14:textId="3BE8BB80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d6968d65-a88b-433d-876d-ba0b5fa34cba"/>
                <w:id w:val="-1430882801"/>
                <w:placeholder>
                  <w:docPart w:val="F53D232ABEA5425A8B78CB024A159467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2MGY0MDY5LWQ3YzYtNDdlNy05MmY5LWZkOWI1YThiMmQwOSIsIlJhbmdlTGVuZ3RoIjoxMCwiUmVmZXJlbmNlSWQiOiIzZWZhOTVlYi05MTUyLTQ4MWMtYjBjMC1jNjc5MWI4OGRiY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oZW9kb3JlIiwiTGFzdE5hbWUiOiJTaW5nZWxpcyIsIk1pZGRsZU5hbWUiOiJNLiIsIlByb3RlY3RlZCI6ZmFsc2UsIlNleCI6MiwiQ3JlYXRlZEJ5IjoiX0t1bW1ldGF0IiwiQ3JlYXRlZE9uIjoiMjAyNC0xMi0yMFQxMjoxODoxNloiLCJNb2RpZmllZEJ5IjoiX0t1bW1ldGF0IiwiSWQiOiJjZTE5NDRiNC1lMDM4LTRkZTctOWUxMS1lYTVkMWJkZjMxOGIiLCJNb2RpZmllZE9uIjoiMjAyNC0xMi0yMFQxMjoxODoxNlo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Singelis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0E38D66B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D3135D3" w14:textId="77777777" w:rsidR="003157E9" w:rsidRDefault="003157E9" w:rsidP="003157E9"/>
        </w:tc>
        <w:tc>
          <w:tcPr>
            <w:tcW w:w="4375" w:type="dxa"/>
          </w:tcPr>
          <w:p w14:paraId="1FB68A20" w14:textId="77777777" w:rsid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7F57">
              <w:rPr>
                <w:sz w:val="16"/>
                <w:szCs w:val="16"/>
              </w:rPr>
              <w:t>Self-Construal Scale (SCS</w:t>
            </w:r>
            <w:r>
              <w:rPr>
                <w:sz w:val="16"/>
                <w:szCs w:val="16"/>
              </w:rPr>
              <w:t>-25</w:t>
            </w:r>
            <w:r w:rsidRPr="00147F57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, 12-item subscale </w:t>
            </w:r>
          </w:p>
          <w:p w14:paraId="43EABDB0" w14:textId="2AF8D027" w:rsidR="003157E9" w:rsidRPr="00147F57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dependence</w:t>
            </w:r>
          </w:p>
        </w:tc>
        <w:tc>
          <w:tcPr>
            <w:tcW w:w="505" w:type="dxa"/>
          </w:tcPr>
          <w:p w14:paraId="1F7BE135" w14:textId="7438CC34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6E7B60AE" w14:textId="37DE380F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e43432f0-d56d-4a5d-9069-7416e2a5615b"/>
                <w:id w:val="645777861"/>
                <w:placeholder>
                  <w:docPart w:val="4A144AA78049465D8FDDE1F6173046D9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YzQ5MmIzLTM5OTQtNGRjZS1hN2Q1LTVkY2E2YmRiOThmNiIsIlJhbmdlTGVuZ3RoIjoxMCwiUmVmZXJlbmNlSWQiOiIzZWZhOTVlYi05MTUyLTQ4MWMtYjBjMC1jNjc5MWI4OGRiY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oZW9kb3JlIiwiTGFzdE5hbWUiOiJTaW5nZWxpcyIsIk1pZGRsZU5hbWUiOiJNLiIsIlByb3RlY3RlZCI6ZmFsc2UsIlNleCI6MiwiQ3JlYXRlZEJ5IjoiX0t1bW1ldGF0IiwiQ3JlYXRlZE9uIjoiMjAyNC0xMi0yMFQxMjoxODoxNloiLCJNb2RpZmllZEJ5IjoiX0t1bW1ldGF0IiwiSWQiOiJjZTE5NDRiNC1lMDM4LTRkZTctOWUxMS1lYTVkMWJkZjMxOGIiLCJNb2RpZmllZE9uIjoiMjAyNC0xMi0yMFQxMjoxODoxNlo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Singelis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0F844741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08F71222" w14:textId="77777777" w:rsidR="003157E9" w:rsidRDefault="003157E9" w:rsidP="003157E9"/>
        </w:tc>
        <w:tc>
          <w:tcPr>
            <w:tcW w:w="4375" w:type="dxa"/>
          </w:tcPr>
          <w:p w14:paraId="097F4F50" w14:textId="6D03518D" w:rsidR="003157E9" w:rsidRPr="0010513D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7F57">
              <w:rPr>
                <w:sz w:val="16"/>
                <w:szCs w:val="16"/>
              </w:rPr>
              <w:t>Vertical-Horizontal Individualism-Collectivism Scale (VHIC</w:t>
            </w:r>
            <w:r>
              <w:rPr>
                <w:sz w:val="16"/>
                <w:szCs w:val="16"/>
              </w:rPr>
              <w:t>, 16-item</w:t>
            </w:r>
            <w:r w:rsidRPr="00147F57">
              <w:rPr>
                <w:sz w:val="16"/>
                <w:szCs w:val="16"/>
              </w:rPr>
              <w:t>)</w:t>
            </w:r>
          </w:p>
        </w:tc>
        <w:tc>
          <w:tcPr>
            <w:tcW w:w="505" w:type="dxa"/>
          </w:tcPr>
          <w:p w14:paraId="741262F0" w14:textId="64A2F152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006A77D8" w14:textId="000CE9C6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09c52b65-fe2a-41a4-a197-e64cf97a1487"/>
                <w:id w:val="2109548392"/>
                <w:placeholder>
                  <w:docPart w:val="4A144AA78049465D8FDDE1F6173046D9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NDkyMWZlLTk5ZmMtNGE0YS04MjYzLTc2NjJhZWViOGVjNCIsIlJhbmdlTGVuZ3RoIjoyNywiUmVmZXJlbmNlSWQiOiJjZTQyNTEzMC0zNGYzLTRhYjktODdkOC0wZjdjODk2ZGU2ZT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zNy8wMDIyLTM1MTQuNzQuMS4xMTgiLCJVcmlTdHJpbmciOiJodHRwczovL2RvaS5vcmcvMTAuMTAzNy8wMDIyLTM1MTQuNzQuMS4xMT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Triandis und Gelfand 1998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53B100CF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68318B7" w14:textId="77777777" w:rsidR="003157E9" w:rsidRDefault="003157E9" w:rsidP="003157E9"/>
        </w:tc>
        <w:tc>
          <w:tcPr>
            <w:tcW w:w="4375" w:type="dxa"/>
          </w:tcPr>
          <w:p w14:paraId="2E580943" w14:textId="513259E8" w:rsidR="003157E9" w:rsidRPr="0010513D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47F57">
              <w:rPr>
                <w:sz w:val="16"/>
                <w:szCs w:val="16"/>
              </w:rPr>
              <w:t>Cultural Orientation Scale</w:t>
            </w:r>
            <w:r>
              <w:rPr>
                <w:sz w:val="16"/>
                <w:szCs w:val="16"/>
              </w:rPr>
              <w:t xml:space="preserve"> (16-item)</w:t>
            </w:r>
          </w:p>
        </w:tc>
        <w:tc>
          <w:tcPr>
            <w:tcW w:w="505" w:type="dxa"/>
          </w:tcPr>
          <w:p w14:paraId="02680E95" w14:textId="5A10B8DE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6D04294B" w14:textId="243236E5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dcc41322-ec16-4fa5-be66-db281b50e34e"/>
                <w:id w:val="-2001648559"/>
                <w:placeholder>
                  <w:docPart w:val="4A144AA78049465D8FDDE1F6173046D9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hZGE2ZWY1LWU0N2EtNGJkMy05NGQ4LThjYWU5MWMwNDA4NyIsIlJhbmdlTGVuZ3RoIjoyNywiUmVmZXJlbmNlSWQiOiJjZTQyNTEzMC0zNGYzLTRhYjktODdkOC0wZjdjODk2ZGU2ZT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zNy8wMDIyLTM1MTQuNzQuMS4xMTgiLCJVcmlTdHJpbmciOiJodHRwczovL2RvaS5vcmcvMTAuMTAzNy8wMDIyLTM1MTQuNzQuMS4xMT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Triandis und Gelfand 1998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0821FBEF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0A700FFC" w14:textId="76269F09" w:rsidR="003157E9" w:rsidRPr="00A778C1" w:rsidRDefault="003157E9" w:rsidP="003157E9">
            <w:pPr>
              <w:autoSpaceDE w:val="0"/>
              <w:autoSpaceDN w:val="0"/>
              <w:adjustRightInd w:val="0"/>
              <w:spacing w:after="120"/>
              <w:ind w:right="100"/>
              <w:rPr>
                <w:sz w:val="16"/>
                <w:szCs w:val="16"/>
              </w:rPr>
            </w:pPr>
            <w:r>
              <w:t>Specific</w:t>
            </w:r>
          </w:p>
        </w:tc>
      </w:tr>
      <w:tr w:rsidR="003157E9" w14:paraId="317A4839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4C0077A" w14:textId="77777777" w:rsidR="003157E9" w:rsidRDefault="003157E9" w:rsidP="003157E9"/>
        </w:tc>
        <w:tc>
          <w:tcPr>
            <w:tcW w:w="4375" w:type="dxa"/>
          </w:tcPr>
          <w:p w14:paraId="79CC7736" w14:textId="77777777" w:rsid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17F">
              <w:rPr>
                <w:sz w:val="16"/>
                <w:szCs w:val="16"/>
              </w:rPr>
              <w:t>Multiphasic Assessme</w:t>
            </w:r>
            <w:r>
              <w:rPr>
                <w:sz w:val="16"/>
                <w:szCs w:val="16"/>
              </w:rPr>
              <w:t>nt of Cultural Constructs–Short</w:t>
            </w:r>
          </w:p>
          <w:p w14:paraId="15EBA84B" w14:textId="34064DA7" w:rsidR="003157E9" w:rsidRPr="0088417F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417F">
              <w:rPr>
                <w:sz w:val="16"/>
                <w:szCs w:val="16"/>
              </w:rPr>
              <w:t>Form (MACC-SF), 62-true-false-item</w:t>
            </w:r>
          </w:p>
        </w:tc>
        <w:tc>
          <w:tcPr>
            <w:tcW w:w="505" w:type="dxa"/>
          </w:tcPr>
          <w:p w14:paraId="0CA3F7FA" w14:textId="05A9D30C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096CE42D" w14:textId="5A586706" w:rsidR="003157E9" w:rsidRPr="00A778C1" w:rsidRDefault="00BF6E91" w:rsidP="003157E9">
            <w:pPr>
              <w:autoSpaceDE w:val="0"/>
              <w:autoSpaceDN w:val="0"/>
              <w:adjustRightInd w:val="0"/>
              <w:spacing w:after="120"/>
              <w:ind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cf06f294-10d6-4601-80f2-d7cf0c43cacf"/>
                <w:id w:val="-1541967202"/>
                <w:placeholder>
                  <w:docPart w:val="A88FBDBA6E97444D922AFFD0BA5FE62B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NWVkZGVkLTQ4ZGItNDRkMC1hZjU1LWUxYTg4NmQ2MDYyYiIsIlJhbmdlTGVuZ3RoIjoyOCwiUmVmZXJlbmNlSWQiOiI0ZTc1M2Y4Yi03Nzk3LTRjYjUtYWVmZi03MDdkZDk0NGUwY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Israel Cuellar et al. 1995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7A2D5B11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1ACABAF2" w14:textId="77777777" w:rsidR="003157E9" w:rsidRDefault="003157E9" w:rsidP="003157E9"/>
        </w:tc>
        <w:tc>
          <w:tcPr>
            <w:tcW w:w="4375" w:type="dxa"/>
          </w:tcPr>
          <w:p w14:paraId="6E729573" w14:textId="795C44A3" w:rsidR="003157E9" w:rsidRPr="0088417F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o/a Values Scale (LVS -35)</w:t>
            </w:r>
          </w:p>
        </w:tc>
        <w:tc>
          <w:tcPr>
            <w:tcW w:w="505" w:type="dxa"/>
          </w:tcPr>
          <w:p w14:paraId="3CDC5E2E" w14:textId="5B8FE6D9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6D15D8DC" w14:textId="02B68E21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ba7eab27-c57c-411c-9ad2-aa1a9dc4980f"/>
                <w:id w:val="1239367122"/>
                <w:placeholder>
                  <w:docPart w:val="6198F0BFCD2E45B390D86005938E2A3D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ODFhMTU0LWU4MGMtNDQ5My1iMGY0LWE2MWVhNjczNzk5OSIsIlJhbmdlTGVuZ3RoIjoxNywiUmVmZXJlbmNlSWQiOiI3MmEwZjk3Zi1kODdmLTRhODAtYmUyNi1mYTQyMjNiMjI1Y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c3LzA3NDgxNzU2MDkzMzY4NjEiLCJVcmlTdHJpbmciOiJodHRwczovL2RvaS5vcmcvMTAuMTE3Ny8wNzQ4MTc1NjA5MzM2ODY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Kim et al. 2009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45D2D0DC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90B91CA" w14:textId="77777777" w:rsidR="003157E9" w:rsidRDefault="003157E9" w:rsidP="003157E9"/>
        </w:tc>
        <w:tc>
          <w:tcPr>
            <w:tcW w:w="4375" w:type="dxa"/>
          </w:tcPr>
          <w:p w14:paraId="0BE4BA8B" w14:textId="120351C2" w:rsidR="003157E9" w:rsidRPr="0088417F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24C3">
              <w:rPr>
                <w:sz w:val="16"/>
                <w:szCs w:val="16"/>
              </w:rPr>
              <w:t>Mexican American Cultural Values Scale (M</w:t>
            </w:r>
            <w:r>
              <w:rPr>
                <w:sz w:val="16"/>
                <w:szCs w:val="16"/>
              </w:rPr>
              <w:t>A</w:t>
            </w:r>
            <w:r w:rsidRPr="001924C3">
              <w:rPr>
                <w:sz w:val="16"/>
                <w:szCs w:val="16"/>
              </w:rPr>
              <w:t>CVS)</w:t>
            </w:r>
          </w:p>
        </w:tc>
        <w:tc>
          <w:tcPr>
            <w:tcW w:w="505" w:type="dxa"/>
          </w:tcPr>
          <w:p w14:paraId="60D516E6" w14:textId="042B2E9F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69DC5C6E" w14:textId="2CF9D708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dad90a84-cbe4-4d0c-86ba-25d6bea85f42"/>
                <w:id w:val="-187292252"/>
                <w:placeholder>
                  <w:docPart w:val="6198F0BFCD2E45B390D86005938E2A3D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mZmJjOTEwLTMyNDItNGJmMy1hOTM1LTJjN2NiNzU4YTY0NyIsIlJhbmdlTGVuZ3RoIjoyMCwiUmVmZXJlbmNlSWQiOiIzMDg0OTZjMi1kODA3LTQyODktODY2Zi03NTNkZjA5YjkyM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wNjQ0NjUzIiwiVXJpU3RyaW5nIjoiaHR0cDovL3d3dy5uY2JpLm5sbS5uaWguZ292L3B1Ym1lZC8yMDY0NDY1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3VtbWV0YXQiLCJDcmVhdGVkT24iOiIyMDI0LTEyLTIwVDEyOjMxOjE2WiIsIk1vZGlmaWVkQnkiOiJfS3VtbWV0YXQiLCJJZCI6ImU4YTlhZTFkLThjZjQtNGVmYi1iNjg0LTI5Y2I0NGM5ZTdjMSIsIk1vZGlmaWVkT24iOiIyMDI0LTEyLTIwVDEyOjMxOjE2W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NzcvMDI3MjQzMTYwOTMzODE3OCIsIlVyaVN0cmluZyI6Imh0dHBzOi8vZG9pLm9yZy8xMC4xMTc3LzAyNzI0MzE2MDkzMzgxNz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1bW1ldGF0IiwiQ3JlYXRlZE9uIjoiMjAyNC0xMi0yMFQxMjozMToxNVoiLCJNb2RpZmllZEJ5IjoiX0t1bW1ldGF0IiwiSWQiOiI4ZDBkNGQ1OC0zNDc4LTRmM2YtOTg0YS02MWM0ZDM1ZTI2OWQiLCJNb2RpZmllZE9uIjoiMjAyNC0xMi0yMFQxMjozMToxNVo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yOTA0OTc2IiwiVXJpU3RyaW5nIjoiaHR0cHM6Ly93d3cubmNiaS5ubG0ubmloLmdvdi9wbWMvYXJ0aWNsZXMvUE1DMjkwNDk3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Knight et al. 2010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666F53DA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3A36D26" w14:textId="77777777" w:rsidR="003157E9" w:rsidRDefault="003157E9" w:rsidP="003157E9"/>
        </w:tc>
        <w:tc>
          <w:tcPr>
            <w:tcW w:w="4375" w:type="dxa"/>
          </w:tcPr>
          <w:p w14:paraId="6F9F33DA" w14:textId="157829A0" w:rsidR="003157E9" w:rsidRPr="0088417F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CCVS </w:t>
            </w:r>
            <w:r w:rsidRPr="001924C3">
              <w:rPr>
                <w:sz w:val="16"/>
                <w:szCs w:val="16"/>
              </w:rPr>
              <w:t>Familism subscales (16 Items from 3 familism subscales), Respect subscale (8 Items) and Traditional gender Roles (5items) from the Mexican American Cultural Values Scale (MACVS)</w:t>
            </w:r>
          </w:p>
        </w:tc>
        <w:tc>
          <w:tcPr>
            <w:tcW w:w="505" w:type="dxa"/>
          </w:tcPr>
          <w:p w14:paraId="4995255C" w14:textId="3F83FEC2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79C71B4D" w14:textId="759FD36A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65c0cb81-6882-427f-93b1-8cfaf11a6084"/>
                <w:id w:val="1466464721"/>
                <w:placeholder>
                  <w:docPart w:val="6198F0BFCD2E45B390D86005938E2A3D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wNTI2NzExLWIxNDgtNDI2Ny04Y2I2LTk4NjUxN2IxNjI0NCIsIlJhbmdlTGVuZ3RoIjoyMCwiUmVmZXJlbmNlSWQiOiIzMDg0OTZjMi1kODA3LTQyODktODY2Zi03NTNkZjA5YjkyM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IwNjQ0NjUzIiwiVXJpU3RyaW5nIjoiaHR0cDovL3d3dy5uY2JpLm5sbS5uaWguZ292L3B1Ym1lZC8yMDY0NDY1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3VtbWV0YXQiLCJDcmVhdGVkT24iOiIyMDI0LTEyLTIwVDEyOjMxOjE2WiIsIk1vZGlmaWVkQnkiOiJfS3VtbWV0YXQiLCJJZCI6ImU4YTlhZTFkLThjZjQtNGVmYi1iNjg0LTI5Y2I0NGM5ZTdjMSIsIk1vZGlmaWVkT24iOiIyMDI0LTEyLTIwVDEyOjMxOjE2W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NzcvMDI3MjQzMTYwOTMzODE3OCIsIlVyaVN0cmluZyI6Imh0dHBzOi8vZG9pLm9yZy8xMC4xMTc3LzAyNzI0MzE2MDkzMzgxNzg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1bW1ldGF0IiwiQ3JlYXRlZE9uIjoiMjAyNC0xMi0yMFQxMjozMToxNVoiLCJNb2RpZmllZEJ5IjoiX0t1bW1ldGF0IiwiSWQiOiI4ZDBkNGQ1OC0zNDc4LTRmM2YtOTg0YS02MWM0ZDM1ZTI2OWQiLCJNb2RpZmllZE9uIjoiMjAyNC0xMi0yMFQxMjozMToxNVo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yOTA0OTc2IiwiVXJpU3RyaW5nIjoiaHR0cHM6Ly93d3cubmNiaS5ubG0ubmloLmdvdi9wbWMvYXJ0aWNsZXMvUE1DMjkwNDk3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Knight et al. 2010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6D28014E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7F0CE33" w14:textId="77777777" w:rsidR="003157E9" w:rsidRDefault="003157E9" w:rsidP="003157E9"/>
        </w:tc>
        <w:tc>
          <w:tcPr>
            <w:tcW w:w="4375" w:type="dxa"/>
          </w:tcPr>
          <w:p w14:paraId="4C236BF8" w14:textId="3AA35DAE" w:rsidR="003157E9" w:rsidRPr="0088417F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924C3">
              <w:rPr>
                <w:sz w:val="16"/>
                <w:szCs w:val="16"/>
              </w:rPr>
              <w:t>The Multidimensional Inventory of Black Identity (MIBI</w:t>
            </w:r>
            <w:r>
              <w:rPr>
                <w:sz w:val="16"/>
                <w:szCs w:val="16"/>
              </w:rPr>
              <w:t>) Black Centrality 8 Item subscale</w:t>
            </w:r>
          </w:p>
        </w:tc>
        <w:tc>
          <w:tcPr>
            <w:tcW w:w="505" w:type="dxa"/>
          </w:tcPr>
          <w:p w14:paraId="05F1E316" w14:textId="284DA32B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2BA17C3D" w14:textId="6EAFE08B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91fc2c55-7634-40bb-b653-30ac42037af0"/>
                <w:id w:val="-976375730"/>
                <w:placeholder>
                  <w:docPart w:val="6198F0BFCD2E45B390D86005938E2A3D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OTI3OTMwLTAwMDYtNDQxYi1hY2M1LWZmNmRjYTI4NmY2YiIsIlJhbmdlTGVuZ3RoIjoyNiwiUmVmZXJlbmNlSWQiOiIyOTgyMjhmMi04NzY1LTRiZDUtYTA0MS1mNDQ4MzZkZDM5OT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Robert M. Sellers et al.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57078656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2C702AD" w14:textId="77777777" w:rsidR="003157E9" w:rsidRDefault="003157E9" w:rsidP="003157E9"/>
        </w:tc>
        <w:tc>
          <w:tcPr>
            <w:tcW w:w="4375" w:type="dxa"/>
          </w:tcPr>
          <w:p w14:paraId="17BE6BB6" w14:textId="48522BB3" w:rsidR="003157E9" w:rsidRPr="0088417F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ss of Face Concern </w:t>
            </w:r>
          </w:p>
        </w:tc>
        <w:tc>
          <w:tcPr>
            <w:tcW w:w="505" w:type="dxa"/>
          </w:tcPr>
          <w:p w14:paraId="7F36D5D1" w14:textId="53CDB3D1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75B5B5AC" w14:textId="042C0A4A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d7ce191e-8a54-4b17-97e2-aeb2034a0476"/>
                <w:id w:val="699600218"/>
                <w:placeholder>
                  <w:docPart w:val="6198F0BFCD2E45B390D86005938E2A3D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zZTM1NTE2LWRhYTItNDcxNS05MmNjLWRhMTY3Y2U5ZjQ2MiIsIlJhbmdlTGVuZ3RoIjoyNCwiUmVmZXJlbmNlSWQiOiIxMGFjZDcwYy0xZTA0LTRmMzEtOTFhYi0yZjA1NTI2MzkxYW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Nolan Zane and May Yeh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5507BE7A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5BFAA8B" w14:textId="77777777" w:rsidR="003157E9" w:rsidRDefault="003157E9" w:rsidP="003157E9"/>
        </w:tc>
        <w:tc>
          <w:tcPr>
            <w:tcW w:w="4375" w:type="dxa"/>
          </w:tcPr>
          <w:p w14:paraId="1CF6D810" w14:textId="77777777" w:rsid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ial Mentality Scale (</w:t>
            </w:r>
            <w:r w:rsidRPr="00581990">
              <w:rPr>
                <w:sz w:val="16"/>
                <w:szCs w:val="16"/>
              </w:rPr>
              <w:t>CMS</w:t>
            </w:r>
            <w:r>
              <w:rPr>
                <w:sz w:val="16"/>
                <w:szCs w:val="16"/>
              </w:rPr>
              <w:t>)</w:t>
            </w:r>
            <w:r w:rsidRPr="00581990">
              <w:rPr>
                <w:sz w:val="16"/>
                <w:szCs w:val="16"/>
              </w:rPr>
              <w:t xml:space="preserve"> 36-item</w:t>
            </w:r>
          </w:p>
          <w:p w14:paraId="34FE6ADE" w14:textId="4048D9B4" w:rsid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Filipino Americans</w:t>
            </w:r>
          </w:p>
        </w:tc>
        <w:tc>
          <w:tcPr>
            <w:tcW w:w="505" w:type="dxa"/>
          </w:tcPr>
          <w:p w14:paraId="1F568E5B" w14:textId="6F9FF49B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56A00C61" w14:textId="2A538587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1a79496e-ea61-4e46-ac46-30ae3888f5cf"/>
                <w:id w:val="-1717048266"/>
                <w:placeholder>
                  <w:docPart w:val="6198F0BFCD2E45B390D86005938E2A3D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zZWY1YzU1LTM5NjUtNGRjNS05NTA1LTBiNzE2MDQ4ZDU0ZSIsIlJhbmdlTGVuZ3RoIjoyNCwiUmVmZXJlbmNlSWQiOiIzNzI4ODY4Zi02MWI4LTRmODEtOTg2Ny1hMGYwOTAzOTFlN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cvMTA5OS05ODA5LjEyLjEu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M3LzEwOTktOTgwOS4xMi4xLjEiLCJVcmlTdHJpbmciOiJodHRwczovL2RvaS5vcmcvMTAuMTAzNy8xMDk5LTk4MDkuMTIuMS4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dW1tZXRhdCIsIkNyZWF0ZWRPbiI6IjIwMjQtMTItMTdUMTQ6MDM6MzIiLCJNb2RpZmllZEJ5IjoiX0t1bW1ldGF0IiwiSWQiOiJhMWY0MzAzOC1mYzMzLTRhYzgtYjkxNy1iNTE0MGY1ODUxMDIiLCJNb2RpZmllZE9uIjoiMjAyNC0xMi0xN1QxNDowMzoz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2NTk0ODUxIiwiVXJpU3RyaW5nIjoiaHR0cDovL3d3dy5uY2JpLm5sbS5uaWguZ292L3B1Ym1lZC8xNjU5NDg1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David und Okazaki 2006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292F0890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5009F5FF" w14:textId="629B7509" w:rsidR="003157E9" w:rsidRPr="00A778C1" w:rsidRDefault="003157E9" w:rsidP="003157E9">
            <w:pPr>
              <w:rPr>
                <w:sz w:val="16"/>
                <w:szCs w:val="16"/>
              </w:rPr>
            </w:pPr>
            <w:r>
              <w:t>Acculturation Enculturation</w:t>
            </w:r>
          </w:p>
        </w:tc>
      </w:tr>
      <w:tr w:rsidR="003157E9" w14:paraId="46FA8AC6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E21EBEA" w14:textId="77777777" w:rsidR="003157E9" w:rsidRDefault="003157E9" w:rsidP="003157E9"/>
        </w:tc>
        <w:tc>
          <w:tcPr>
            <w:tcW w:w="4375" w:type="dxa"/>
          </w:tcPr>
          <w:p w14:paraId="06645DC8" w14:textId="5A60BDC7" w:rsidR="003157E9" w:rsidRPr="00902B42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02B42">
              <w:rPr>
                <w:sz w:val="16"/>
                <w:szCs w:val="16"/>
              </w:rPr>
              <w:t>Enculturation Scale for Filipino Americans (ESFA</w:t>
            </w:r>
            <w:r>
              <w:rPr>
                <w:sz w:val="16"/>
                <w:szCs w:val="16"/>
              </w:rPr>
              <w:t xml:space="preserve"> </w:t>
            </w:r>
            <w:r w:rsidRPr="00902B42">
              <w:rPr>
                <w:sz w:val="16"/>
                <w:szCs w:val="16"/>
              </w:rPr>
              <w:t>30-item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505" w:type="dxa"/>
          </w:tcPr>
          <w:p w14:paraId="536E791A" w14:textId="4C5D64B7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5028C42B" w14:textId="6110E2F8" w:rsidR="003157E9" w:rsidRPr="00A778C1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b03de2a8-2c3d-4dc2-a4ac-0f062104ced5"/>
                <w:id w:val="501008663"/>
                <w:placeholder>
                  <w:docPart w:val="115D81FA6E4C4C31B13AC5504F64AF0D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0MmFhYTA1LTgxNWUtNDZhMy05YjZmLTJkOGFhN2QzMjdhNyIsIlJhbmdlTGVuZ3RoIjoyNywiUmVmZXJlbmNlSWQiOiI1MDZhYzg0Yi0yYzJjLTQ0N2QtYmRiZC02YjhiZDEzMWIxYz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zNy9hMDAyMDk0MCIsIlVyaVN0cmluZyI6Imh0dHBzOi8vZG9pLm9yZy8xMC4xMDM3L2EwMDIwOTQ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Del Prado und Church 2010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4227A116" w14:textId="77777777" w:rsidTr="00A772A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0C683663" w14:textId="77777777" w:rsidR="003157E9" w:rsidRDefault="003157E9" w:rsidP="003157E9"/>
        </w:tc>
        <w:tc>
          <w:tcPr>
            <w:tcW w:w="4375" w:type="dxa"/>
          </w:tcPr>
          <w:p w14:paraId="14FB1EAD" w14:textId="77777777" w:rsidR="003157E9" w:rsidRPr="0088417F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02B42">
              <w:rPr>
                <w:sz w:val="16"/>
                <w:szCs w:val="16"/>
              </w:rPr>
              <w:t>Acculturation Rating Scale of Mexican Americans–II (ARSMA-II)</w:t>
            </w:r>
          </w:p>
        </w:tc>
        <w:tc>
          <w:tcPr>
            <w:tcW w:w="505" w:type="dxa"/>
          </w:tcPr>
          <w:p w14:paraId="00D49ADC" w14:textId="09A06EF1" w:rsidR="003157E9" w:rsidRPr="00A778C1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77458C63" w14:textId="26F520C6" w:rsidR="003157E9" w:rsidRPr="00A778C1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4378e141-d249-4142-8ace-30b5f59d6999"/>
                <w:id w:val="-1872287493"/>
                <w:placeholder>
                  <w:docPart w:val="97CF65F21BFC49B69632B37709CDD56B"/>
                </w:placeholder>
              </w:sdtPr>
              <w:sdtEndPr/>
              <w:sdtContent>
                <w:r w:rsidR="003157E9" w:rsidRPr="00A778C1">
                  <w:rPr>
                    <w:sz w:val="16"/>
                    <w:szCs w:val="16"/>
                  </w:rPr>
                  <w:fldChar w:fldCharType="begin"/>
                </w:r>
                <w:r w:rsidR="003157E9" w:rsidRPr="00A778C1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ZGYzMTA0LTA0NzgtNDQxOC1iMWFkLTZiMDcyZmY0ZWZjOSIsIlJhbmdlTGVuZ3RoIjoyMywiUmVmZXJlbmNlSWQiOiJkNDRlMmU3Mi0wMWEyLTQzMjktYjIwMi1kY2M2MzMxMzJmO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}</w:instrText>
                </w:r>
                <w:r w:rsidR="003157E9" w:rsidRPr="00A778C1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Israel Cuellar et al.)</w:t>
                </w:r>
                <w:r w:rsidR="003157E9" w:rsidRPr="00A778C1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4F7C4A57" w14:textId="77777777" w:rsidTr="00A7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bottom w:val="single" w:sz="4" w:space="0" w:color="auto"/>
            </w:tcBorders>
          </w:tcPr>
          <w:p w14:paraId="055B9666" w14:textId="77777777" w:rsidR="003157E9" w:rsidRDefault="003157E9" w:rsidP="003157E9"/>
        </w:tc>
        <w:tc>
          <w:tcPr>
            <w:tcW w:w="4375" w:type="dxa"/>
            <w:tcBorders>
              <w:bottom w:val="single" w:sz="4" w:space="0" w:color="auto"/>
            </w:tcBorders>
          </w:tcPr>
          <w:p w14:paraId="25A56C85" w14:textId="77777777" w:rsidR="003157E9" w:rsidRPr="0088417F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10513D">
              <w:rPr>
                <w:sz w:val="16"/>
                <w:szCs w:val="16"/>
              </w:rPr>
              <w:t>ancouver Index of Acculturation (VIA -20)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5640FD43" w14:textId="4EB1158F" w:rsidR="003157E9" w:rsidRPr="00A778C1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78C1"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640D01B" w14:textId="7853612A" w:rsidR="003157E9" w:rsidRPr="00902B42" w:rsidRDefault="00BF6E91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sdt>
              <w:sdtPr>
                <w:rPr>
                  <w:sz w:val="18"/>
                </w:rPr>
                <w:alias w:val="To edit, see citavi.com/edit"/>
                <w:tag w:val="CitaviPlaceholder#9a7e22a2-b7cd-471b-b2d8-f2905ecaee48"/>
                <w:id w:val="1294414164"/>
                <w:placeholder>
                  <w:docPart w:val="D1546C4A19F448B3934EA3B5C51CDAA1"/>
                </w:placeholder>
              </w:sdtPr>
              <w:sdtEndPr/>
              <w:sdtContent>
                <w:r w:rsidR="003157E9" w:rsidRPr="00902B42">
                  <w:rPr>
                    <w:sz w:val="18"/>
                  </w:rPr>
                  <w:fldChar w:fldCharType="begin"/>
                </w:r>
                <w:r w:rsidR="003157E9" w:rsidRPr="00902B42">
                  <w:rPr>
                    <w:sz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NzQ3ODJkLTBmM2QtNDdiYS05NTMxLWIwNTk0MDM0MDQxMyIsIlJhbmdlTGVuZ3RoIjoxOSwiUmVmZXJlbmNlSWQiOiJmOWEwMDgxZC03ODA2LTRmMjQtODNkYy1mNjRlNWZiMGFiND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}</w:instrText>
                </w:r>
                <w:r w:rsidR="003157E9" w:rsidRPr="00902B42">
                  <w:rPr>
                    <w:sz w:val="18"/>
                  </w:rPr>
                  <w:fldChar w:fldCharType="separate"/>
                </w:r>
                <w:r w:rsidR="003157E9">
                  <w:rPr>
                    <w:sz w:val="18"/>
                  </w:rPr>
                  <w:t>(Ryder et al. 2000)</w:t>
                </w:r>
                <w:r w:rsidR="003157E9" w:rsidRPr="00902B42">
                  <w:rPr>
                    <w:sz w:val="18"/>
                  </w:rPr>
                  <w:fldChar w:fldCharType="end"/>
                </w:r>
              </w:sdtContent>
            </w:sdt>
          </w:p>
        </w:tc>
      </w:tr>
      <w:tr w:rsidR="00A772A0" w14:paraId="28B85A23" w14:textId="77777777" w:rsidTr="00A7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4FC93A1" w14:textId="77777777" w:rsidR="00A772A0" w:rsidRPr="0042431F" w:rsidRDefault="00A772A0" w:rsidP="001F1DD5">
            <w:pPr>
              <w:rPr>
                <w:sz w:val="16"/>
                <w:szCs w:val="16"/>
              </w:rPr>
            </w:pPr>
            <w:r>
              <w:t>Religious Spiritual</w:t>
            </w:r>
            <w:r w:rsidRPr="003078BF">
              <w:rPr>
                <w:i/>
                <w:iCs/>
              </w:rPr>
              <w:t xml:space="preserve"> n </w:t>
            </w:r>
            <w:r>
              <w:t xml:space="preserve">= 6 </w:t>
            </w:r>
          </w:p>
        </w:tc>
      </w:tr>
      <w:tr w:rsidR="00A772A0" w14:paraId="4C46A8C0" w14:textId="77777777" w:rsidTr="001F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shd w:val="clear" w:color="auto" w:fill="FFF2CC" w:themeFill="accent4" w:themeFillTint="33"/>
          </w:tcPr>
          <w:p w14:paraId="4366B19A" w14:textId="77777777" w:rsidR="00A772A0" w:rsidRPr="00A50137" w:rsidRDefault="00A772A0" w:rsidP="001F1DD5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  <w:shd w:val="clear" w:color="auto" w:fill="FFF2CC" w:themeFill="accent4" w:themeFillTint="33"/>
          </w:tcPr>
          <w:p w14:paraId="55B84653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FFF2CC" w:themeFill="accent4" w:themeFillTint="33"/>
          </w:tcPr>
          <w:p w14:paraId="196EAEC7" w14:textId="77777777" w:rsidR="00A772A0" w:rsidRPr="003157E9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157E9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409" w:type="dxa"/>
            <w:shd w:val="clear" w:color="auto" w:fill="FFF2CC" w:themeFill="accent4" w:themeFillTint="33"/>
          </w:tcPr>
          <w:p w14:paraId="4633CCDA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A772A0" w14:paraId="374491DA" w14:textId="77777777" w:rsidTr="001F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DC4BA9F" w14:textId="77777777" w:rsidR="00A772A0" w:rsidRPr="00A50137" w:rsidRDefault="00A772A0" w:rsidP="001F1DD5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</w:tcPr>
          <w:p w14:paraId="0F383CAF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religious and traditional cultural beliefs about depression, 12-item</w:t>
            </w:r>
          </w:p>
        </w:tc>
        <w:tc>
          <w:tcPr>
            <w:tcW w:w="505" w:type="dxa"/>
          </w:tcPr>
          <w:p w14:paraId="7B7CADA8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791F0D0D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A772A0" w14:paraId="19E7EF37" w14:textId="77777777" w:rsidTr="001F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C9C21D9" w14:textId="77777777" w:rsidR="00A772A0" w:rsidRPr="00A50137" w:rsidRDefault="00A772A0" w:rsidP="001F1DD5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6CCB70E0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Religion subscale from the Mexican American Cultural Values Scale (MACVS), 7-item</w:t>
            </w:r>
          </w:p>
        </w:tc>
        <w:tc>
          <w:tcPr>
            <w:tcW w:w="505" w:type="dxa"/>
          </w:tcPr>
          <w:p w14:paraId="53B6228E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0D58920F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772A0" w14:paraId="686B0830" w14:textId="77777777" w:rsidTr="001F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1D0D96F" w14:textId="77777777" w:rsidR="00A772A0" w:rsidRPr="00A50137" w:rsidRDefault="00A772A0" w:rsidP="001F1DD5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743269F6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Religiosity Index, 5-items</w:t>
            </w:r>
          </w:p>
        </w:tc>
        <w:tc>
          <w:tcPr>
            <w:tcW w:w="505" w:type="dxa"/>
          </w:tcPr>
          <w:p w14:paraId="4D17FF46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2CA8F27A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Neff&amp; Hope, 1993</w:t>
            </w:r>
          </w:p>
        </w:tc>
      </w:tr>
      <w:tr w:rsidR="00A772A0" w14:paraId="551678EB" w14:textId="77777777" w:rsidTr="001F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6D25F96B" w14:textId="77777777" w:rsidR="00A772A0" w:rsidRPr="00A50137" w:rsidRDefault="00A772A0" w:rsidP="001F1DD5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64DE71DC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 xml:space="preserve">Religiosity of Islam Scale </w:t>
            </w:r>
          </w:p>
        </w:tc>
        <w:tc>
          <w:tcPr>
            <w:tcW w:w="505" w:type="dxa"/>
          </w:tcPr>
          <w:p w14:paraId="44C2E5A8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03F1249E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(Jana-Masri &amp; Priester, 2007)</w:t>
            </w:r>
          </w:p>
        </w:tc>
      </w:tr>
      <w:tr w:rsidR="00A772A0" w14:paraId="36CCC554" w14:textId="77777777" w:rsidTr="001F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A29C010" w14:textId="77777777" w:rsidR="00A772A0" w:rsidRPr="00A50137" w:rsidRDefault="00A772A0" w:rsidP="001F1DD5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0EBA06D9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 xml:space="preserve">Religious Beliefs about MI -16 </w:t>
            </w:r>
          </w:p>
        </w:tc>
        <w:tc>
          <w:tcPr>
            <w:tcW w:w="505" w:type="dxa"/>
          </w:tcPr>
          <w:p w14:paraId="11A56EED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129D4780" w14:textId="77777777" w:rsidR="00A772A0" w:rsidRPr="00A50137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(Wesselmann &amp; Graziano, 2010)</w:t>
            </w:r>
          </w:p>
        </w:tc>
      </w:tr>
      <w:tr w:rsidR="00A772A0" w14:paraId="5D9EA10B" w14:textId="77777777" w:rsidTr="001F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bottom w:val="single" w:sz="4" w:space="0" w:color="auto"/>
            </w:tcBorders>
          </w:tcPr>
          <w:p w14:paraId="68BAFA76" w14:textId="77777777" w:rsidR="00A772A0" w:rsidRPr="00A50137" w:rsidRDefault="00A772A0" w:rsidP="001F1DD5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  <w:tcBorders>
              <w:bottom w:val="single" w:sz="4" w:space="0" w:color="auto"/>
            </w:tcBorders>
          </w:tcPr>
          <w:p w14:paraId="68275DA0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 xml:space="preserve">The Christian Orthodoxy Scale 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493FBE62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D7787B9" w14:textId="77777777" w:rsidR="00A772A0" w:rsidRPr="00A50137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(Hunsberger, 1989)</w:t>
            </w:r>
          </w:p>
        </w:tc>
      </w:tr>
      <w:tr w:rsidR="003157E9" w14:paraId="2AAD8100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DEEAF6" w:themeFill="accent1" w:themeFillTint="33"/>
          </w:tcPr>
          <w:p w14:paraId="4779E75C" w14:textId="06D36F0B" w:rsidR="003157E9" w:rsidRPr="0062362A" w:rsidRDefault="003157E9" w:rsidP="003157E9">
            <w:pPr>
              <w:rPr>
                <w:sz w:val="16"/>
                <w:szCs w:val="16"/>
              </w:rPr>
            </w:pPr>
          </w:p>
        </w:tc>
      </w:tr>
      <w:tr w:rsidR="003157E9" w14:paraId="1D334948" w14:textId="77777777" w:rsidTr="00315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shd w:val="clear" w:color="auto" w:fill="DEEAF6" w:themeFill="accent1" w:themeFillTint="33"/>
          </w:tcPr>
          <w:p w14:paraId="1C45CEF0" w14:textId="3435C3AB" w:rsidR="003157E9" w:rsidRDefault="003157E9" w:rsidP="003157E9">
            <w:r>
              <w:t xml:space="preserve">Political </w:t>
            </w:r>
            <w:r w:rsidRPr="003078BF">
              <w:rPr>
                <w:i/>
                <w:iCs/>
              </w:rPr>
              <w:t>n</w:t>
            </w:r>
            <w:r w:rsidR="003078BF">
              <w:t xml:space="preserve"> </w:t>
            </w:r>
            <w:r>
              <w:t xml:space="preserve">= 8 </w:t>
            </w:r>
          </w:p>
        </w:tc>
        <w:tc>
          <w:tcPr>
            <w:tcW w:w="4375" w:type="dxa"/>
            <w:shd w:val="clear" w:color="auto" w:fill="DEEAF6" w:themeFill="accent1" w:themeFillTint="33"/>
          </w:tcPr>
          <w:p w14:paraId="3D208A68" w14:textId="427449F8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5" w:type="dxa"/>
            <w:shd w:val="clear" w:color="auto" w:fill="DEEAF6" w:themeFill="accent1" w:themeFillTint="33"/>
          </w:tcPr>
          <w:p w14:paraId="246A7A9F" w14:textId="33835762" w:rsidR="003157E9" w:rsidRP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157E9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2409" w:type="dxa"/>
            <w:shd w:val="clear" w:color="auto" w:fill="DEEAF6" w:themeFill="accent1" w:themeFillTint="33"/>
          </w:tcPr>
          <w:p w14:paraId="23EEDA23" w14:textId="54D26941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157E9" w14:paraId="1C82146F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8366F3B" w14:textId="77777777" w:rsidR="003157E9" w:rsidRDefault="003157E9" w:rsidP="003157E9"/>
        </w:tc>
        <w:tc>
          <w:tcPr>
            <w:tcW w:w="4375" w:type="dxa"/>
          </w:tcPr>
          <w:p w14:paraId="1B560B78" w14:textId="24B18B5C" w:rsidR="003157E9" w:rsidRPr="0062362A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362A">
              <w:rPr>
                <w:sz w:val="16"/>
                <w:szCs w:val="16"/>
              </w:rPr>
              <w:t>political ideology self reported political (party) affiliation</w:t>
            </w:r>
          </w:p>
        </w:tc>
        <w:tc>
          <w:tcPr>
            <w:tcW w:w="505" w:type="dxa"/>
          </w:tcPr>
          <w:p w14:paraId="4F02B6B0" w14:textId="4A3C0051" w:rsidR="003157E9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14:paraId="36274B57" w14:textId="62FFAEB9" w:rsidR="003157E9" w:rsidRPr="0062362A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53376834-23e4-45e1-92d8-5c89daad2a17"/>
                <w:id w:val="776597186"/>
                <w:placeholder>
                  <w:docPart w:val="CA860E34764142E7B8A6C65AB49155F1"/>
                </w:placeholder>
              </w:sdtPr>
              <w:sdtEndPr/>
              <w:sdtContent>
                <w:r w:rsidR="003157E9" w:rsidRPr="0062362A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ZjVhZjI0LTc4ZWQtNDc2YS1iMTE1LWZhYjE4ZWRhZGEwNCIsIlJhbmdlTGVuZ3RoIjoxNywiUmVmZXJlbmNlSWQiOiI2MWZjZDMwOS0wMGMwLTQ4MDMtYjY4MS03NGY1NmRmYjYyMz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S4wNi4yMDE5IiwiRG9pIjoiMTAuMTUxNzEvaWpocG0uMjAxOS4x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NTE3MS9pamhwbS4yMDE5LjE1IiwiVXJpU3RyaW5nIjoiaHR0cHM6Ly9kb2kub3JnLzEwLjE1MTcxL2lqaHBtLjIwMTkuMT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1bW1ldGF0IiwiQ3JlYXRlZE9uIjoiMjAyNC0xMi0xN1QxMzozNzozNyIsIk1vZGlmaWVkQnkiOiJfS3VtbWV0YXQiLCJJZCI6IjVmYWE4YzAxLTRlYWUtNGUyMS05ZjZiLTc1ODFkNTIwMGYxMSIsIk1vZGlmaWVkT24iOiIyMDI0LTEyLTE3VDEzOjM3OjM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jYwMDAyNCIsIlVyaVN0cmluZyI6Imh0dHBzOi8vd3d3Lm5jYmkubmxtLm5paC5nb3YvcG1jL2FydGljbGVzL1BNQzY2MDAwMj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1bW1ldGF0IiwiQ3JlYXRlZE9uIjoiMjAyNC0xMi0xN1QxMzozNzozNyIsIk1vZGlmaWVkQnkiOiJfS3VtbWV0YXQiLCJJZCI6ImFjOGExYjAyLWJmYjEtNGZjMC1iNTlhLTMxZTRhNGUzNDUxOSIsIk1vZGlmaWVkT24iOiIyMDI0LTEyLTE3VDEzOjM3OjM3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EyNTY1NjgiLCJVcmlTdHJpbmciOiJodHRwOi8vd3d3Lm5jYmkubmxtLm5paC5nb3YvcHVibWVkLzMxMjU2NTY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AyMDc2NDAxODc3NjMzNSIsIkVkaXRvcnMiOltdLCJFdmFsdWF0aW9uQ29tcGxleGl0eSI6MCwiRXZhbHVhdGlvblNvdXJjZVRleHRGb3JtYXQiOjAsIkdyb3VwcyI6W10sIkhhc0xhYmVsMSI6ZmFsc2UsIkhhc0xhYmVsMiI6ZmFsc2UsIktleXdvcmRzIjpbXSwiTGFuZ3VhZ2UiOiJlbmciLCJMYW5ndWFnZUNvZGUiOiJlbiI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IzMDA1MTc2NCIsIlVyaVN0cmluZyI6Imh0dHA6Ly93d3cubmNiaS5ubG0ubmloLmdvdi9wdWJtZWQvMzAwNTE3NjQ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1bW1ldGF0IiwiQ3JlYXRlZE9uIjoiMjAyNC0xMi0xN1QxMzozNzozNyIsIk1vZGlmaWVkQnkiOiJfS3VtbWV0YXQiLCJJZCI6IjJlZDJiZmNmLWVhNGYtNGY5MS1hMTRjLTRiYTg3N2MyM2U0NyIsIk1vZGlmaWVkT24iOiIyMDI0LTEyLTE3VDEzOjM3OjM3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MTAuMTE3Ny8wMDIwNzY0MDE4Nzc2MzM1IiwiVXJpU3RyaW5nIjoiaHR0cHM6Ly9kb2kub3JnLzEwLjExNzcvMDAyMDc2NDAxODc3NjMzNS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}</w:instrText>
                </w:r>
                <w:r w:rsidR="003157E9" w:rsidRPr="0062362A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Löve et al. 2019; DeLuca et al. 2018)</w:t>
                </w:r>
                <w:r w:rsidR="003157E9" w:rsidRPr="0062362A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:rsidRPr="003157E9" w14:paraId="0FF7CD55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082A010" w14:textId="77777777" w:rsidR="003157E9" w:rsidRDefault="003157E9" w:rsidP="003157E9"/>
        </w:tc>
        <w:tc>
          <w:tcPr>
            <w:tcW w:w="4375" w:type="dxa"/>
          </w:tcPr>
          <w:p w14:paraId="6E436FC2" w14:textId="354AA271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362A">
              <w:rPr>
                <w:sz w:val="16"/>
                <w:szCs w:val="16"/>
              </w:rPr>
              <w:t>Political Attitudes Scale (28 items)</w:t>
            </w:r>
          </w:p>
        </w:tc>
        <w:tc>
          <w:tcPr>
            <w:tcW w:w="505" w:type="dxa"/>
          </w:tcPr>
          <w:p w14:paraId="2C235F89" w14:textId="0B46A165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362A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6414E090" w14:textId="5CEA0D4B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2362A">
              <w:rPr>
                <w:sz w:val="16"/>
                <w:szCs w:val="16"/>
              </w:rPr>
              <w:t>Müller-Hilmer, R., &amp; Gagné, J. (2018)</w:t>
            </w:r>
          </w:p>
        </w:tc>
      </w:tr>
      <w:tr w:rsidR="003157E9" w:rsidRPr="003157E9" w14:paraId="2C531520" w14:textId="77777777" w:rsidTr="00A5013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49BE50A" w14:textId="06B41362" w:rsidR="003157E9" w:rsidRDefault="003157E9" w:rsidP="003157E9">
            <w:r>
              <w:t>Belief Sys</w:t>
            </w:r>
            <w:r w:rsidRPr="005A2033">
              <w:t>tems</w:t>
            </w:r>
          </w:p>
        </w:tc>
        <w:tc>
          <w:tcPr>
            <w:tcW w:w="4375" w:type="dxa"/>
          </w:tcPr>
          <w:p w14:paraId="2BAE896D" w14:textId="77777777" w:rsidR="003157E9" w:rsidRPr="0062362A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5" w:type="dxa"/>
          </w:tcPr>
          <w:p w14:paraId="61DAD770" w14:textId="77777777" w:rsidR="003157E9" w:rsidRPr="0062362A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2387D069" w14:textId="77777777" w:rsidR="003157E9" w:rsidRPr="0062362A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157E9" w:rsidRPr="0062362A" w14:paraId="42E01B21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241CC4D2" w14:textId="4EA16B68" w:rsidR="003157E9" w:rsidRPr="005A2033" w:rsidRDefault="003157E9" w:rsidP="003157E9"/>
        </w:tc>
        <w:tc>
          <w:tcPr>
            <w:tcW w:w="4375" w:type="dxa"/>
          </w:tcPr>
          <w:p w14:paraId="7EB765FB" w14:textId="1C377E03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Belief in a Just World (BJW)</w:t>
            </w:r>
          </w:p>
        </w:tc>
        <w:tc>
          <w:tcPr>
            <w:tcW w:w="505" w:type="dxa"/>
          </w:tcPr>
          <w:p w14:paraId="5CD04924" w14:textId="7996AD4B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3D92C6C4" w14:textId="6BC83FF5" w:rsidR="003157E9" w:rsidRPr="0062362A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lbert </w:t>
            </w:r>
          </w:p>
        </w:tc>
      </w:tr>
      <w:tr w:rsidR="003157E9" w:rsidRPr="0062362A" w14:paraId="7BDDADC9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84A7029" w14:textId="77777777" w:rsidR="003157E9" w:rsidRPr="0062362A" w:rsidRDefault="003157E9" w:rsidP="003157E9"/>
        </w:tc>
        <w:tc>
          <w:tcPr>
            <w:tcW w:w="4375" w:type="dxa"/>
          </w:tcPr>
          <w:p w14:paraId="132C3ACC" w14:textId="77777777" w:rsidR="003157E9" w:rsidRPr="00576C20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Belief in a Just World Scale – 16 items</w:t>
            </w:r>
          </w:p>
          <w:p w14:paraId="6ABDB1E1" w14:textId="6B2E6DA3" w:rsidR="003157E9" w:rsidRPr="00576C20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Self, other subscales</w:t>
            </w:r>
          </w:p>
        </w:tc>
        <w:tc>
          <w:tcPr>
            <w:tcW w:w="505" w:type="dxa"/>
          </w:tcPr>
          <w:p w14:paraId="0A5DEE8A" w14:textId="7479CBC4" w:rsidR="003157E9" w:rsidRPr="00576C20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5094E9E4" w14:textId="25EBD132" w:rsidR="003157E9" w:rsidRPr="00576C20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Lipkus 1991</w:t>
            </w:r>
          </w:p>
        </w:tc>
      </w:tr>
      <w:tr w:rsidR="003157E9" w:rsidRPr="0062362A" w14:paraId="1F9C355F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B6523E1" w14:textId="77777777" w:rsidR="003157E9" w:rsidRPr="0062362A" w:rsidRDefault="003157E9" w:rsidP="003157E9"/>
        </w:tc>
        <w:tc>
          <w:tcPr>
            <w:tcW w:w="4375" w:type="dxa"/>
          </w:tcPr>
          <w:p w14:paraId="721E645F" w14:textId="61BB6089" w:rsidR="003157E9" w:rsidRPr="00576C20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Competitive World Beliefs (CWB)</w:t>
            </w:r>
          </w:p>
        </w:tc>
        <w:tc>
          <w:tcPr>
            <w:tcW w:w="505" w:type="dxa"/>
          </w:tcPr>
          <w:p w14:paraId="12FD979C" w14:textId="49EB2B23" w:rsidR="003157E9" w:rsidRPr="00576C20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25AE0255" w14:textId="5DE2B9E0" w:rsidR="003157E9" w:rsidRPr="00576C20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Perry &amp;Sibley, 2013</w:t>
            </w:r>
          </w:p>
        </w:tc>
      </w:tr>
      <w:tr w:rsidR="003157E9" w:rsidRPr="0062362A" w14:paraId="0AB25A95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8047FDC" w14:textId="77777777" w:rsidR="003157E9" w:rsidRPr="0062362A" w:rsidRDefault="003157E9" w:rsidP="003157E9"/>
        </w:tc>
        <w:tc>
          <w:tcPr>
            <w:tcW w:w="4375" w:type="dxa"/>
          </w:tcPr>
          <w:p w14:paraId="1FA9EE8B" w14:textId="5B23D4DA" w:rsidR="003157E9" w:rsidRPr="00576C20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Protestant Ethic Scale 11-items</w:t>
            </w:r>
          </w:p>
        </w:tc>
        <w:tc>
          <w:tcPr>
            <w:tcW w:w="505" w:type="dxa"/>
          </w:tcPr>
          <w:p w14:paraId="5531193F" w14:textId="5BF25C91" w:rsidR="003157E9" w:rsidRPr="00576C20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57A25C0E" w14:textId="414F39DD" w:rsidR="003157E9" w:rsidRPr="00576C20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Katz&amp;Hass, 1988</w:t>
            </w:r>
          </w:p>
        </w:tc>
      </w:tr>
      <w:tr w:rsidR="003157E9" w:rsidRPr="0062362A" w14:paraId="41B82DAC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4235262D" w14:textId="77777777" w:rsidR="003157E9" w:rsidRPr="0062362A" w:rsidRDefault="003157E9" w:rsidP="003157E9"/>
        </w:tc>
        <w:tc>
          <w:tcPr>
            <w:tcW w:w="4375" w:type="dxa"/>
          </w:tcPr>
          <w:p w14:paraId="0C066D3C" w14:textId="646CE9C5" w:rsidR="003157E9" w:rsidRPr="00576C20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76C20">
              <w:rPr>
                <w:sz w:val="16"/>
                <w:szCs w:val="16"/>
              </w:rPr>
              <w:t>Aspiration Index (AI)</w:t>
            </w:r>
          </w:p>
        </w:tc>
        <w:tc>
          <w:tcPr>
            <w:tcW w:w="505" w:type="dxa"/>
          </w:tcPr>
          <w:p w14:paraId="6D9944F3" w14:textId="0AAD201A" w:rsidR="003157E9" w:rsidRPr="00576C20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2BF71A49" w14:textId="7C85D5C9" w:rsidR="003157E9" w:rsidRPr="00576C20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ser&amp; Ryan, 1993</w:t>
            </w:r>
          </w:p>
        </w:tc>
      </w:tr>
      <w:tr w:rsidR="003157E9" w:rsidRPr="0062362A" w14:paraId="1026DC73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23730F83" w14:textId="56AA571B" w:rsidR="003157E9" w:rsidRDefault="003157E9" w:rsidP="003157E9">
            <w:pPr>
              <w:rPr>
                <w:sz w:val="16"/>
                <w:szCs w:val="16"/>
              </w:rPr>
            </w:pPr>
            <w:r w:rsidRPr="005A2033">
              <w:t>Social Dominance and Authoritarism</w:t>
            </w:r>
          </w:p>
        </w:tc>
      </w:tr>
      <w:tr w:rsidR="003157E9" w:rsidRPr="0062362A" w14:paraId="615AD1DB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B6C9615" w14:textId="0564BF4C" w:rsidR="003157E9" w:rsidRPr="003A2834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6FC69631" w14:textId="1002C6C6" w:rsidR="003157E9" w:rsidRPr="003A2834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3A2834">
              <w:rPr>
                <w:bCs/>
                <w:sz w:val="16"/>
                <w:szCs w:val="16"/>
              </w:rPr>
              <w:t>Social Dominance Orientation (SDO) – 12 items</w:t>
            </w:r>
          </w:p>
        </w:tc>
        <w:tc>
          <w:tcPr>
            <w:tcW w:w="505" w:type="dxa"/>
          </w:tcPr>
          <w:p w14:paraId="307CCB97" w14:textId="379BEC72" w:rsidR="003157E9" w:rsidRPr="003A2834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3A2834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14:paraId="3E9B2803" w14:textId="7608B9B4" w:rsidR="003157E9" w:rsidRPr="003A2834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3A2834">
              <w:rPr>
                <w:bCs/>
                <w:sz w:val="16"/>
                <w:szCs w:val="16"/>
              </w:rPr>
              <w:t>Pratto, et al, 1994</w:t>
            </w:r>
          </w:p>
        </w:tc>
      </w:tr>
      <w:tr w:rsidR="003157E9" w:rsidRPr="0062362A" w14:paraId="74070388" w14:textId="77777777" w:rsidTr="003A283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3D8351AF" w14:textId="77777777" w:rsidR="003157E9" w:rsidRPr="003A2834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71E18E6C" w14:textId="180B0277" w:rsidR="003157E9" w:rsidRPr="003A2834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2834">
              <w:rPr>
                <w:sz w:val="16"/>
                <w:szCs w:val="16"/>
              </w:rPr>
              <w:t>4-Item Version of SDO</w:t>
            </w:r>
          </w:p>
        </w:tc>
        <w:tc>
          <w:tcPr>
            <w:tcW w:w="505" w:type="dxa"/>
          </w:tcPr>
          <w:p w14:paraId="7521BBFE" w14:textId="73CAA674" w:rsidR="003157E9" w:rsidRPr="003A2834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2834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2A35FBBB" w14:textId="0845842F" w:rsidR="003157E9" w:rsidRPr="003A2834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2834">
              <w:rPr>
                <w:sz w:val="16"/>
                <w:szCs w:val="16"/>
              </w:rPr>
              <w:t>Duarte, et al, 2004</w:t>
            </w:r>
          </w:p>
        </w:tc>
      </w:tr>
      <w:tr w:rsidR="003157E9" w14:paraId="2F8B88B1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2C91ABC" w14:textId="089AEDC0" w:rsidR="003157E9" w:rsidRPr="003A2834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0813888D" w14:textId="68A93B15" w:rsidR="003157E9" w:rsidRPr="003A2834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3A2834">
              <w:rPr>
                <w:bCs/>
                <w:sz w:val="16"/>
                <w:szCs w:val="16"/>
              </w:rPr>
              <w:t>Right-Wing Authoritarianism (RWA) Scale – 20 items</w:t>
            </w:r>
          </w:p>
        </w:tc>
        <w:tc>
          <w:tcPr>
            <w:tcW w:w="505" w:type="dxa"/>
          </w:tcPr>
          <w:p w14:paraId="706A2C10" w14:textId="7E6D0669" w:rsidR="003157E9" w:rsidRPr="003A2834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3A2834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14:paraId="34294D69" w14:textId="6EEE76A7" w:rsidR="003157E9" w:rsidRPr="003A2834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3A2834">
              <w:rPr>
                <w:bCs/>
                <w:sz w:val="16"/>
                <w:szCs w:val="16"/>
              </w:rPr>
              <w:t>Altemeyer, 1981</w:t>
            </w:r>
          </w:p>
        </w:tc>
      </w:tr>
      <w:tr w:rsidR="003157E9" w14:paraId="3C7EC2C5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1A92955C" w14:textId="77777777" w:rsidR="003157E9" w:rsidRPr="003A2834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0478B042" w14:textId="4D2A630E" w:rsidR="003157E9" w:rsidRPr="003A2834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2834">
              <w:rPr>
                <w:sz w:val="16"/>
                <w:szCs w:val="16"/>
              </w:rPr>
              <w:t>10-Item Version of RWA</w:t>
            </w:r>
          </w:p>
        </w:tc>
        <w:tc>
          <w:tcPr>
            <w:tcW w:w="505" w:type="dxa"/>
          </w:tcPr>
          <w:p w14:paraId="250E928B" w14:textId="4060B690" w:rsidR="003157E9" w:rsidRPr="003A2834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2834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3B18ABAC" w14:textId="5BEEE7B1" w:rsidR="003157E9" w:rsidRPr="003A2834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A2834">
              <w:rPr>
                <w:sz w:val="16"/>
                <w:szCs w:val="16"/>
              </w:rPr>
              <w:t>Dru, 2003</w:t>
            </w:r>
          </w:p>
        </w:tc>
      </w:tr>
      <w:tr w:rsidR="003157E9" w14:paraId="7063994C" w14:textId="77777777" w:rsidTr="00A7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1AF53C5" w14:textId="77777777" w:rsidR="003157E9" w:rsidRPr="00576C20" w:rsidRDefault="003157E9" w:rsidP="003157E9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</w:tcPr>
          <w:p w14:paraId="6E2D9996" w14:textId="5204D8F9" w:rsidR="003157E9" w:rsidRPr="003635E3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93AF1">
              <w:rPr>
                <w:sz w:val="16"/>
                <w:szCs w:val="16"/>
              </w:rPr>
              <w:t>Right-Wing Extremist Orientation (Rechtsextreme Orientierung)</w:t>
            </w:r>
          </w:p>
        </w:tc>
        <w:tc>
          <w:tcPr>
            <w:tcW w:w="505" w:type="dxa"/>
          </w:tcPr>
          <w:p w14:paraId="6669F46B" w14:textId="1F04A333" w:rsidR="003157E9" w:rsidRPr="0042431F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31F"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14:paraId="09D2A07D" w14:textId="2CFB2A01" w:rsidR="003157E9" w:rsidRPr="0042431F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2431F">
              <w:rPr>
                <w:sz w:val="16"/>
                <w:szCs w:val="16"/>
              </w:rPr>
              <w:t>Brähler&amp; Faller, 1993</w:t>
            </w:r>
          </w:p>
        </w:tc>
      </w:tr>
      <w:tr w:rsidR="00A772A0" w14:paraId="1A0D2884" w14:textId="77777777" w:rsidTr="00A7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bottom w:val="single" w:sz="4" w:space="0" w:color="auto"/>
            </w:tcBorders>
          </w:tcPr>
          <w:p w14:paraId="273E2969" w14:textId="77777777" w:rsidR="00A772A0" w:rsidRPr="00576C20" w:rsidRDefault="00A772A0" w:rsidP="001F1DD5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  <w:tcBorders>
              <w:bottom w:val="single" w:sz="4" w:space="0" w:color="auto"/>
            </w:tcBorders>
          </w:tcPr>
          <w:p w14:paraId="16C75FA3" w14:textId="77777777" w:rsidR="00A772A0" w:rsidRPr="003635E3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79ACB66B" w14:textId="77777777" w:rsidR="00A772A0" w:rsidRPr="0042431F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1DF2EA3" w14:textId="77777777" w:rsidR="00A772A0" w:rsidRPr="0042431F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772A0" w14:paraId="210CF013" w14:textId="77777777" w:rsidTr="00A7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05D808D4" w14:textId="77777777" w:rsidR="00A772A0" w:rsidRPr="00576C20" w:rsidRDefault="00A772A0" w:rsidP="001F1DD5">
            <w:pPr>
              <w:rPr>
                <w:sz w:val="16"/>
                <w:szCs w:val="16"/>
              </w:rPr>
            </w:pPr>
            <w:r>
              <w:t xml:space="preserve">Personal </w:t>
            </w:r>
            <w:r w:rsidRPr="003078BF">
              <w:rPr>
                <w:i/>
                <w:iCs/>
              </w:rPr>
              <w:t>n</w:t>
            </w:r>
            <w:r>
              <w:t xml:space="preserve"> = 12</w:t>
            </w:r>
          </w:p>
        </w:tc>
        <w:tc>
          <w:tcPr>
            <w:tcW w:w="4375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BD75B52" w14:textId="77777777" w:rsidR="00A772A0" w:rsidRPr="003635E3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FD73C5F" w14:textId="77777777" w:rsidR="00A772A0" w:rsidRPr="003157E9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157E9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F33CB5A" w14:textId="77777777" w:rsidR="00A772A0" w:rsidRPr="0042431F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772A0" w14:paraId="16ACD3B2" w14:textId="77777777" w:rsidTr="00A7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0862BB1C" w14:textId="77777777" w:rsidR="00A772A0" w:rsidRPr="00576C20" w:rsidRDefault="00A772A0" w:rsidP="001F1DD5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</w:tcPr>
          <w:p w14:paraId="4EB0C91C" w14:textId="77777777" w:rsidR="00A772A0" w:rsidRPr="00200070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0070">
              <w:rPr>
                <w:sz w:val="16"/>
                <w:szCs w:val="16"/>
              </w:rPr>
              <w:t>NEOFFI – Openness to Experience-12</w:t>
            </w:r>
          </w:p>
        </w:tc>
        <w:tc>
          <w:tcPr>
            <w:tcW w:w="505" w:type="dxa"/>
          </w:tcPr>
          <w:p w14:paraId="6F2009E4" w14:textId="77777777" w:rsidR="00A772A0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3B285E0C" w14:textId="77777777" w:rsidR="00A772A0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cCrae &amp;Costa, 1992)</w:t>
            </w:r>
          </w:p>
        </w:tc>
      </w:tr>
      <w:tr w:rsidR="00A772A0" w14:paraId="352D00C1" w14:textId="77777777" w:rsidTr="00A7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F420543" w14:textId="77777777" w:rsidR="00A772A0" w:rsidRPr="00576C20" w:rsidRDefault="00A772A0" w:rsidP="001F1DD5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</w:tcPr>
          <w:p w14:paraId="22D0E4FC" w14:textId="77777777" w:rsidR="00A772A0" w:rsidRPr="00200070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0070">
              <w:rPr>
                <w:sz w:val="16"/>
                <w:szCs w:val="16"/>
              </w:rPr>
              <w:t>Schwartz Value Survey, 57-item</w:t>
            </w:r>
          </w:p>
        </w:tc>
        <w:tc>
          <w:tcPr>
            <w:tcW w:w="505" w:type="dxa"/>
          </w:tcPr>
          <w:p w14:paraId="42ED64F3" w14:textId="77777777" w:rsidR="00A772A0" w:rsidRPr="0042431F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409" w:type="dxa"/>
          </w:tcPr>
          <w:p w14:paraId="28468A1B" w14:textId="77777777" w:rsidR="00A772A0" w:rsidRPr="0042431F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chwartz. 1992)</w:t>
            </w:r>
          </w:p>
        </w:tc>
      </w:tr>
      <w:tr w:rsidR="00A772A0" w14:paraId="7DBDE65D" w14:textId="77777777" w:rsidTr="00A7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1A82C8E1" w14:textId="77777777" w:rsidR="00A772A0" w:rsidRPr="00576C20" w:rsidRDefault="00A772A0" w:rsidP="001F1DD5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</w:tcPr>
          <w:p w14:paraId="26610E45" w14:textId="77777777" w:rsidR="00A772A0" w:rsidRPr="00200070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0070">
              <w:rPr>
                <w:sz w:val="16"/>
                <w:szCs w:val="16"/>
              </w:rPr>
              <w:t>Portrait Value Questionnaire (PVQ), 57-items</w:t>
            </w:r>
          </w:p>
        </w:tc>
        <w:tc>
          <w:tcPr>
            <w:tcW w:w="505" w:type="dxa"/>
          </w:tcPr>
          <w:p w14:paraId="746D3F2F" w14:textId="77777777" w:rsidR="00A772A0" w:rsidRPr="0042431F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14:paraId="1E1DF147" w14:textId="77777777" w:rsidR="00A772A0" w:rsidRPr="0042431F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chwartz &amp;Bardi, 2001)</w:t>
            </w:r>
          </w:p>
        </w:tc>
      </w:tr>
      <w:tr w:rsidR="00A772A0" w14:paraId="45C2306E" w14:textId="77777777" w:rsidTr="00A7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93B791D" w14:textId="77777777" w:rsidR="00A772A0" w:rsidRPr="00576C20" w:rsidRDefault="00A772A0" w:rsidP="001F1DD5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</w:tcPr>
          <w:p w14:paraId="79A24D23" w14:textId="77777777" w:rsidR="00A772A0" w:rsidRPr="00200070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0070">
              <w:rPr>
                <w:sz w:val="16"/>
                <w:szCs w:val="16"/>
              </w:rPr>
              <w:t xml:space="preserve">18-item behavioral pattern list </w:t>
            </w:r>
          </w:p>
        </w:tc>
        <w:tc>
          <w:tcPr>
            <w:tcW w:w="505" w:type="dxa"/>
          </w:tcPr>
          <w:p w14:paraId="62761E71" w14:textId="77777777" w:rsidR="00A772A0" w:rsidRPr="0042431F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2409" w:type="dxa"/>
          </w:tcPr>
          <w:p w14:paraId="687AB016" w14:textId="77777777" w:rsidR="00A772A0" w:rsidRPr="0042431F" w:rsidRDefault="00A772A0" w:rsidP="001F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200070">
              <w:rPr>
                <w:sz w:val="16"/>
                <w:szCs w:val="16"/>
              </w:rPr>
              <w:t>Maag, 1989)</w:t>
            </w:r>
          </w:p>
        </w:tc>
      </w:tr>
      <w:tr w:rsidR="00A772A0" w14:paraId="4BA75EFB" w14:textId="77777777" w:rsidTr="00A772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tcBorders>
              <w:bottom w:val="single" w:sz="4" w:space="0" w:color="auto"/>
            </w:tcBorders>
          </w:tcPr>
          <w:p w14:paraId="45C8D024" w14:textId="77777777" w:rsidR="00A772A0" w:rsidRPr="00576C20" w:rsidRDefault="00A772A0" w:rsidP="001F1DD5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  <w:tcBorders>
              <w:bottom w:val="single" w:sz="4" w:space="0" w:color="auto"/>
            </w:tcBorders>
          </w:tcPr>
          <w:p w14:paraId="43E5C94C" w14:textId="77777777" w:rsidR="00A772A0" w:rsidRPr="00200070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0070">
              <w:rPr>
                <w:sz w:val="16"/>
                <w:szCs w:val="16"/>
              </w:rPr>
              <w:t xml:space="preserve">value orientation </w:t>
            </w:r>
            <w:proofErr w:type="gramStart"/>
            <w:r w:rsidRPr="00200070">
              <w:rPr>
                <w:sz w:val="16"/>
                <w:szCs w:val="16"/>
              </w:rPr>
              <w:t>scale  (</w:t>
            </w:r>
            <w:proofErr w:type="gramEnd"/>
            <w:r w:rsidRPr="00200070">
              <w:rPr>
                <w:sz w:val="16"/>
                <w:szCs w:val="16"/>
              </w:rPr>
              <w:t>18-item)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616848BE" w14:textId="77777777" w:rsidR="00A772A0" w:rsidRPr="0042431F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8BB7C95" w14:textId="77777777" w:rsidR="00A772A0" w:rsidRPr="0042431F" w:rsidRDefault="00A772A0" w:rsidP="001F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üller_Hilmer&amp;Gangné, 2018)</w:t>
            </w:r>
          </w:p>
        </w:tc>
      </w:tr>
      <w:tr w:rsidR="003078BF" w:rsidRPr="00C05109" w14:paraId="492D42CD" w14:textId="77777777" w:rsidTr="00A77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F4C734" w14:textId="265737ED" w:rsidR="003078BF" w:rsidRPr="00A50137" w:rsidRDefault="003078BF" w:rsidP="003157E9">
            <w:pPr>
              <w:rPr>
                <w:sz w:val="16"/>
                <w:szCs w:val="16"/>
              </w:rPr>
            </w:pPr>
            <w:r>
              <w:t xml:space="preserve">Milieu- specific </w:t>
            </w:r>
            <w:r w:rsidRPr="003078BF">
              <w:rPr>
                <w:i/>
                <w:iCs/>
              </w:rPr>
              <w:t>n</w:t>
            </w:r>
            <w:r>
              <w:t xml:space="preserve"> </w:t>
            </w:r>
            <w:r w:rsidRPr="005A19AE">
              <w:t>= 8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</w:tcPr>
          <w:p w14:paraId="288AF5A7" w14:textId="0DE6276F" w:rsidR="003078BF" w:rsidRPr="003157E9" w:rsidRDefault="003078BF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3157E9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75FEC089" w14:textId="0934A62E" w:rsidR="003078BF" w:rsidRPr="00A50137" w:rsidRDefault="003078BF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157E9" w:rsidRPr="00C05109" w14:paraId="4AEB1CAB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D8AB90E" w14:textId="77777777" w:rsidR="003157E9" w:rsidRPr="00A50137" w:rsidRDefault="003157E9" w:rsidP="003157E9">
            <w:pPr>
              <w:rPr>
                <w:sz w:val="16"/>
                <w:szCs w:val="16"/>
              </w:rPr>
            </w:pPr>
          </w:p>
        </w:tc>
        <w:tc>
          <w:tcPr>
            <w:tcW w:w="4375" w:type="dxa"/>
          </w:tcPr>
          <w:p w14:paraId="2DEA2E5F" w14:textId="0C7D758F" w:rsidR="003157E9" w:rsidRPr="00A5013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Liverpool Stoicism Scale (LSS), 20-item</w:t>
            </w:r>
          </w:p>
        </w:tc>
        <w:tc>
          <w:tcPr>
            <w:tcW w:w="505" w:type="dxa"/>
          </w:tcPr>
          <w:p w14:paraId="0C01B5A7" w14:textId="4413A319" w:rsidR="003157E9" w:rsidRPr="00A5013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38A2718E" w14:textId="4064E01B" w:rsidR="003157E9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gger</w:t>
            </w:r>
            <w:r w:rsidRPr="00A50137">
              <w:rPr>
                <w:sz w:val="16"/>
                <w:szCs w:val="16"/>
              </w:rPr>
              <w:t xml:space="preserve"> &amp; Chatzi</w:t>
            </w:r>
            <w:r>
              <w:rPr>
                <w:sz w:val="16"/>
                <w:szCs w:val="16"/>
              </w:rPr>
              <w:t>sarantis</w:t>
            </w:r>
            <w:r w:rsidRPr="00A50137">
              <w:rPr>
                <w:sz w:val="16"/>
                <w:szCs w:val="16"/>
              </w:rPr>
              <w:t xml:space="preserve"> (2009)</w:t>
            </w:r>
          </w:p>
        </w:tc>
      </w:tr>
      <w:tr w:rsidR="003157E9" w14:paraId="6EDB2185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2581AFA2" w14:textId="77777777" w:rsidR="003157E9" w:rsidRPr="00A50137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7B3B9A5D" w14:textId="0E620748" w:rsidR="003157E9" w:rsidRPr="00A50137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Masculine Honor Beliefs Scale (MHBS) 1LAMIC</w:t>
            </w:r>
          </w:p>
        </w:tc>
        <w:tc>
          <w:tcPr>
            <w:tcW w:w="505" w:type="dxa"/>
          </w:tcPr>
          <w:p w14:paraId="389DCAAF" w14:textId="388FD877" w:rsidR="003157E9" w:rsidRPr="00A50137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187580CE" w14:textId="3DD752DE" w:rsidR="003157E9" w:rsidRPr="00A50137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ahalingam &amp; Kelsay, (2006)</w:t>
            </w:r>
          </w:p>
        </w:tc>
      </w:tr>
      <w:tr w:rsidR="003157E9" w14:paraId="3030F77F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77005793" w14:textId="77777777" w:rsidR="003157E9" w:rsidRPr="00A50137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632CA766" w14:textId="276F78EB" w:rsidR="003157E9" w:rsidRPr="00A5013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 xml:space="preserve">Honor Ideology  of Manhood (HIM-16) </w:t>
            </w:r>
          </w:p>
        </w:tc>
        <w:tc>
          <w:tcPr>
            <w:tcW w:w="505" w:type="dxa"/>
          </w:tcPr>
          <w:p w14:paraId="431EDDC7" w14:textId="01700F79" w:rsidR="003157E9" w:rsidRPr="00A5013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122F0073" w14:textId="3E58337D" w:rsidR="003157E9" w:rsidRPr="00A5013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Barnes , 2012</w:t>
            </w:r>
          </w:p>
        </w:tc>
      </w:tr>
      <w:tr w:rsidR="003157E9" w14:paraId="726BEC81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673BBA8B" w14:textId="77777777" w:rsidR="003157E9" w:rsidRPr="00A50137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79704BDF" w14:textId="521F6252" w:rsidR="003157E9" w:rsidRPr="00A50137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 xml:space="preserve">subjective norms 10-items </w:t>
            </w:r>
          </w:p>
        </w:tc>
        <w:tc>
          <w:tcPr>
            <w:tcW w:w="505" w:type="dxa"/>
          </w:tcPr>
          <w:p w14:paraId="641BA0FF" w14:textId="430E37F3" w:rsidR="003157E9" w:rsidRPr="00A50137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12FC4190" w14:textId="3BB39F40" w:rsidR="003157E9" w:rsidRPr="00A50137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A50137">
              <w:rPr>
                <w:bCs/>
                <w:sz w:val="16"/>
                <w:szCs w:val="16"/>
              </w:rPr>
              <w:t>(Hammer&amp;Vogel, 2013)</w:t>
            </w:r>
          </w:p>
        </w:tc>
      </w:tr>
      <w:tr w:rsidR="003157E9" w14:paraId="310E033E" w14:textId="77777777" w:rsidTr="00A5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5B851FBE" w14:textId="77777777" w:rsidR="003157E9" w:rsidRPr="00A50137" w:rsidRDefault="003157E9" w:rsidP="003157E9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4375" w:type="dxa"/>
          </w:tcPr>
          <w:p w14:paraId="1D1FB449" w14:textId="675997DB" w:rsidR="003157E9" w:rsidRPr="00A5013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Composite “suburban values” (dense+cons)</w:t>
            </w:r>
          </w:p>
        </w:tc>
        <w:tc>
          <w:tcPr>
            <w:tcW w:w="505" w:type="dxa"/>
          </w:tcPr>
          <w:p w14:paraId="64541C73" w14:textId="13853874" w:rsidR="003157E9" w:rsidRPr="00A50137" w:rsidRDefault="003157E9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0137">
              <w:rPr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14:paraId="09D45002" w14:textId="405796FA" w:rsidR="003157E9" w:rsidRPr="00A50137" w:rsidRDefault="00BF6E91" w:rsidP="0031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sdt>
              <w:sdtPr>
                <w:rPr>
                  <w:sz w:val="16"/>
                  <w:szCs w:val="16"/>
                </w:rPr>
                <w:alias w:val="To edit, see citavi.com/edit"/>
                <w:tag w:val="CitaviPlaceholder#2361be73-b6c9-48bb-8f14-98bf1c128116"/>
                <w:id w:val="906656604"/>
                <w:placeholder>
                  <w:docPart w:val="1531AFA3CF8949DABE283791D1BA61BA"/>
                </w:placeholder>
              </w:sdtPr>
              <w:sdtEndPr/>
              <w:sdtContent>
                <w:r w:rsidR="003157E9" w:rsidRPr="00A50137">
                  <w:rPr>
                    <w:sz w:val="16"/>
                    <w:szCs w:val="16"/>
                  </w:rPr>
                  <w:fldChar w:fldCharType="begin"/>
                </w:r>
                <w:r w:rsidR="003157E9">
                  <w:rPr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5NDFmOTkxLTk5ZTEtNDAyOS1hMDQ2LWM3NTBkNzdiYzA4MCIsIlJhbmdlTGVuZ3RoIjoyMiwiUmVmZXJlbmNlSWQiOiJmOGJmOWUwZS1hMGU4LTRlMGQtOTg4NC04YTExYzE5M2UzZ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S4wOS4yMDE3IiwiRG9pIjoiMTAuMTE3Ni9hcHBpLnBzLjIwMTcwMDE2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ODk0NTE4MCIsIlVyaVN0cmluZyI6Imh0dHA6Ly93d3cubmNiaS5ubG0ubmloLmdvdi9wdWJtZWQvMjg5NDUxO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1bW1ldGF0IiwiQ3JlYXRlZE9uIjoiMjAyNC0xMi0xN1QxMzozNzozNyIsIk1vZGlmaWVkQnkiOiJfS3VtbWV0YXQiLCJJZCI6ImNmMDc5MDQyLTgzMDYtNDdmNy1iN2M1LWIzNjY1OGU5ZWQyZCIsIk1vZGlmaWVkT24iOiIyMDI0LTEyLTE3VDEzOjM3OjM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3Ni9hcHBpLnBzLjIwMTcwMDE2NSIsIlVyaVN0cmluZyI6Imh0dHBzOi8vZG9pLm9yZy8xMC4xMTc2L2FwcGkucHMuMjAxNzAwMTY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}</w:instrText>
                </w:r>
                <w:r w:rsidR="003157E9" w:rsidRPr="00A50137">
                  <w:rPr>
                    <w:sz w:val="16"/>
                    <w:szCs w:val="16"/>
                  </w:rPr>
                  <w:fldChar w:fldCharType="separate"/>
                </w:r>
                <w:r w:rsidR="003157E9">
                  <w:rPr>
                    <w:sz w:val="16"/>
                    <w:szCs w:val="16"/>
                  </w:rPr>
                  <w:t>(Gonzales et al. 2018)</w:t>
                </w:r>
                <w:r w:rsidR="003157E9" w:rsidRPr="00A50137">
                  <w:rPr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3157E9" w14:paraId="0B1218B9" w14:textId="77777777" w:rsidTr="00A5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</w:tcPr>
          <w:p w14:paraId="68689633" w14:textId="77777777" w:rsidR="003157E9" w:rsidRDefault="003157E9" w:rsidP="003157E9"/>
        </w:tc>
        <w:tc>
          <w:tcPr>
            <w:tcW w:w="4375" w:type="dxa"/>
          </w:tcPr>
          <w:p w14:paraId="0F5719AB" w14:textId="77777777" w:rsid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05" w:type="dxa"/>
          </w:tcPr>
          <w:p w14:paraId="1B806142" w14:textId="77777777" w:rsid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271FD3EE" w14:textId="77777777" w:rsidR="003157E9" w:rsidRDefault="003157E9" w:rsidP="00315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2AEAC76" w14:textId="77777777" w:rsidR="0045399F" w:rsidRDefault="0045399F" w:rsidP="0045399F"/>
    <w:tbl>
      <w:tblPr>
        <w:tblStyle w:val="Tabellenraster"/>
        <w:tblpPr w:leftFromText="180" w:rightFromText="180" w:vertAnchor="text" w:horzAnchor="margin" w:tblpXSpec="center" w:tblpY="39"/>
        <w:tblW w:w="9190" w:type="dxa"/>
        <w:tblLook w:val="04A0" w:firstRow="1" w:lastRow="0" w:firstColumn="1" w:lastColumn="0" w:noHBand="0" w:noVBand="1"/>
      </w:tblPr>
      <w:tblGrid>
        <w:gridCol w:w="1134"/>
        <w:gridCol w:w="4395"/>
        <w:gridCol w:w="3661"/>
      </w:tblGrid>
      <w:tr w:rsidR="002A0E04" w:rsidRPr="003157E9" w14:paraId="6D2AEB0B" w14:textId="77777777" w:rsidTr="002A0E04">
        <w:trPr>
          <w:trHeight w:val="416"/>
        </w:trPr>
        <w:tc>
          <w:tcPr>
            <w:tcW w:w="1134" w:type="dxa"/>
            <w:shd w:val="clear" w:color="auto" w:fill="E7E6E6" w:themeFill="background2"/>
          </w:tcPr>
          <w:p w14:paraId="221AF8CB" w14:textId="77777777" w:rsidR="0045399F" w:rsidRPr="002A0E04" w:rsidRDefault="0045399F" w:rsidP="0045399F">
            <w:pPr>
              <w:rPr>
                <w:b/>
                <w:sz w:val="16"/>
                <w:szCs w:val="16"/>
              </w:rPr>
            </w:pPr>
            <w:r w:rsidRPr="002A0E04">
              <w:rPr>
                <w:b/>
                <w:sz w:val="16"/>
                <w:szCs w:val="16"/>
              </w:rPr>
              <w:t xml:space="preserve">Value Cluster </w:t>
            </w:r>
          </w:p>
        </w:tc>
        <w:tc>
          <w:tcPr>
            <w:tcW w:w="4395" w:type="dxa"/>
            <w:shd w:val="clear" w:color="auto" w:fill="FBE4D5" w:themeFill="accent2" w:themeFillTint="33"/>
          </w:tcPr>
          <w:p w14:paraId="7FC759FC" w14:textId="1815D8FB" w:rsidR="0045399F" w:rsidRPr="003157E9" w:rsidRDefault="00391527" w:rsidP="003915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ndency </w:t>
            </w:r>
            <w:r w:rsidR="003078BF">
              <w:rPr>
                <w:sz w:val="16"/>
                <w:szCs w:val="16"/>
              </w:rPr>
              <w:t>more s</w:t>
            </w:r>
            <w:r>
              <w:rPr>
                <w:sz w:val="16"/>
                <w:szCs w:val="16"/>
              </w:rPr>
              <w:t>tigma</w:t>
            </w:r>
          </w:p>
        </w:tc>
        <w:tc>
          <w:tcPr>
            <w:tcW w:w="3661" w:type="dxa"/>
            <w:shd w:val="clear" w:color="auto" w:fill="E2EFD9" w:themeFill="accent6" w:themeFillTint="33"/>
          </w:tcPr>
          <w:p w14:paraId="1DD41B60" w14:textId="5A85C05D" w:rsidR="0045399F" w:rsidRPr="003157E9" w:rsidRDefault="00391527" w:rsidP="003915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ndency </w:t>
            </w:r>
            <w:r w:rsidR="003078BF">
              <w:rPr>
                <w:sz w:val="16"/>
                <w:szCs w:val="16"/>
              </w:rPr>
              <w:t>less</w:t>
            </w:r>
            <w:r>
              <w:rPr>
                <w:sz w:val="16"/>
                <w:szCs w:val="16"/>
              </w:rPr>
              <w:t xml:space="preserve"> </w:t>
            </w:r>
            <w:r w:rsidR="003078BF">
              <w:rPr>
                <w:sz w:val="16"/>
                <w:szCs w:val="16"/>
              </w:rPr>
              <w:t>s</w:t>
            </w:r>
            <w:r w:rsidR="004A1218">
              <w:rPr>
                <w:sz w:val="16"/>
                <w:szCs w:val="16"/>
              </w:rPr>
              <w:t>tigma</w:t>
            </w:r>
          </w:p>
        </w:tc>
      </w:tr>
      <w:tr w:rsidR="0045399F" w:rsidRPr="0010513D" w14:paraId="1F2D8700" w14:textId="77777777" w:rsidTr="002A0E04">
        <w:tc>
          <w:tcPr>
            <w:tcW w:w="1134" w:type="dxa"/>
            <w:shd w:val="clear" w:color="auto" w:fill="E7E6E6" w:themeFill="background2"/>
          </w:tcPr>
          <w:p w14:paraId="2287F58A" w14:textId="77777777" w:rsidR="0045399F" w:rsidRPr="002A0E04" w:rsidRDefault="0045399F" w:rsidP="0045399F">
            <w:pPr>
              <w:rPr>
                <w:b/>
                <w:sz w:val="16"/>
                <w:szCs w:val="16"/>
              </w:rPr>
            </w:pPr>
            <w:r w:rsidRPr="002A0E04">
              <w:rPr>
                <w:b/>
                <w:sz w:val="16"/>
                <w:szCs w:val="16"/>
              </w:rPr>
              <w:t xml:space="preserve">Cultural </w:t>
            </w:r>
          </w:p>
        </w:tc>
        <w:tc>
          <w:tcPr>
            <w:tcW w:w="4395" w:type="dxa"/>
          </w:tcPr>
          <w:p w14:paraId="54E38261" w14:textId="77777777" w:rsidR="0045399F" w:rsidRPr="0010513D" w:rsidRDefault="0045399F" w:rsidP="0045399F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 xml:space="preserve">Asian Values (collectivsitic), </w:t>
            </w:r>
            <w:r w:rsidRPr="0010513D">
              <w:rPr>
                <w:i/>
                <w:sz w:val="16"/>
                <w:szCs w:val="16"/>
              </w:rPr>
              <w:t>face concern</w:t>
            </w:r>
          </w:p>
        </w:tc>
        <w:tc>
          <w:tcPr>
            <w:tcW w:w="3661" w:type="dxa"/>
          </w:tcPr>
          <w:p w14:paraId="370D9583" w14:textId="77777777" w:rsidR="0045399F" w:rsidRPr="0010513D" w:rsidRDefault="0045399F" w:rsidP="0045399F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 xml:space="preserve">Eur.American Values (individualistic), </w:t>
            </w:r>
          </w:p>
        </w:tc>
      </w:tr>
      <w:tr w:rsidR="00A772A0" w:rsidRPr="0010513D" w14:paraId="05788BA2" w14:textId="77777777" w:rsidTr="002A0E04">
        <w:tc>
          <w:tcPr>
            <w:tcW w:w="1134" w:type="dxa"/>
            <w:shd w:val="clear" w:color="auto" w:fill="E7E6E6" w:themeFill="background2"/>
          </w:tcPr>
          <w:p w14:paraId="17FBCFAD" w14:textId="02CEDB8D" w:rsidR="00A772A0" w:rsidRPr="002A0E04" w:rsidRDefault="00A772A0" w:rsidP="00A772A0">
            <w:pPr>
              <w:rPr>
                <w:b/>
                <w:sz w:val="16"/>
                <w:szCs w:val="16"/>
              </w:rPr>
            </w:pPr>
            <w:r w:rsidRPr="002A0E04">
              <w:rPr>
                <w:b/>
                <w:sz w:val="16"/>
                <w:szCs w:val="16"/>
              </w:rPr>
              <w:t xml:space="preserve">Spiritual </w:t>
            </w:r>
          </w:p>
        </w:tc>
        <w:tc>
          <w:tcPr>
            <w:tcW w:w="4395" w:type="dxa"/>
          </w:tcPr>
          <w:p w14:paraId="325AE2AF" w14:textId="54C9620D" w:rsidR="00A772A0" w:rsidRPr="0010513D" w:rsidRDefault="00A772A0" w:rsidP="00A772A0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>Religious fundamentalism; Evangelical christians (more causal belief: sins, spiritual causes); traditional religious beliefs (“recitation from Koran”)</w:t>
            </w:r>
          </w:p>
        </w:tc>
        <w:tc>
          <w:tcPr>
            <w:tcW w:w="3661" w:type="dxa"/>
          </w:tcPr>
          <w:p w14:paraId="63B72E4F" w14:textId="4CC35E8C" w:rsidR="00A772A0" w:rsidRPr="0010513D" w:rsidRDefault="00A772A0" w:rsidP="00A772A0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>no association: christian orthodoxy; (in traditional religious muslim community</w:t>
            </w:r>
            <w:proofErr w:type="gramStart"/>
            <w:r w:rsidRPr="0010513D">
              <w:rPr>
                <w:sz w:val="16"/>
                <w:szCs w:val="16"/>
              </w:rPr>
              <w:t>) :</w:t>
            </w:r>
            <w:proofErr w:type="gramEnd"/>
            <w:r w:rsidRPr="0010513D">
              <w:rPr>
                <w:sz w:val="16"/>
                <w:szCs w:val="16"/>
              </w:rPr>
              <w:t xml:space="preserve"> strong emotional support from family</w:t>
            </w:r>
          </w:p>
        </w:tc>
      </w:tr>
      <w:tr w:rsidR="00A772A0" w:rsidRPr="0010513D" w14:paraId="6021FB17" w14:textId="77777777" w:rsidTr="002A0E04">
        <w:tc>
          <w:tcPr>
            <w:tcW w:w="1134" w:type="dxa"/>
            <w:shd w:val="clear" w:color="auto" w:fill="E7E6E6" w:themeFill="background2"/>
          </w:tcPr>
          <w:p w14:paraId="7C916DC9" w14:textId="7E0EF8D2" w:rsidR="00A772A0" w:rsidRPr="002A0E04" w:rsidRDefault="00A772A0" w:rsidP="00A772A0">
            <w:pPr>
              <w:rPr>
                <w:b/>
                <w:sz w:val="16"/>
                <w:szCs w:val="16"/>
              </w:rPr>
            </w:pPr>
            <w:r w:rsidRPr="002A0E04">
              <w:rPr>
                <w:b/>
                <w:sz w:val="16"/>
                <w:szCs w:val="16"/>
              </w:rPr>
              <w:t xml:space="preserve">Political </w:t>
            </w:r>
          </w:p>
        </w:tc>
        <w:tc>
          <w:tcPr>
            <w:tcW w:w="4395" w:type="dxa"/>
          </w:tcPr>
          <w:p w14:paraId="722DB11A" w14:textId="1F6C99EF" w:rsidR="00A772A0" w:rsidRPr="0010513D" w:rsidRDefault="00A772A0" w:rsidP="00A772A0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>More: Right-wing authoritarianism, social dominance orientation, conservative</w:t>
            </w:r>
          </w:p>
        </w:tc>
        <w:tc>
          <w:tcPr>
            <w:tcW w:w="3661" w:type="dxa"/>
          </w:tcPr>
          <w:p w14:paraId="5DF020AA" w14:textId="4CF98093" w:rsidR="00A772A0" w:rsidRPr="0010513D" w:rsidRDefault="00A772A0" w:rsidP="00A772A0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>More: liberal,</w:t>
            </w:r>
            <w:r w:rsidR="0069465B">
              <w:rPr>
                <w:sz w:val="16"/>
                <w:szCs w:val="16"/>
              </w:rPr>
              <w:t xml:space="preserve"> </w:t>
            </w:r>
            <w:r w:rsidRPr="0010513D">
              <w:rPr>
                <w:sz w:val="16"/>
                <w:szCs w:val="16"/>
              </w:rPr>
              <w:t>egalitarian, “modern”</w:t>
            </w:r>
          </w:p>
        </w:tc>
      </w:tr>
      <w:tr w:rsidR="00A772A0" w:rsidRPr="0010513D" w14:paraId="47A39481" w14:textId="77777777" w:rsidTr="002A0E04">
        <w:tc>
          <w:tcPr>
            <w:tcW w:w="1134" w:type="dxa"/>
            <w:shd w:val="clear" w:color="auto" w:fill="E7E6E6" w:themeFill="background2"/>
          </w:tcPr>
          <w:p w14:paraId="4FBCD52C" w14:textId="25FF014D" w:rsidR="00A772A0" w:rsidRPr="002A0E04" w:rsidRDefault="00A772A0" w:rsidP="00A772A0">
            <w:pPr>
              <w:rPr>
                <w:b/>
                <w:sz w:val="16"/>
                <w:szCs w:val="16"/>
              </w:rPr>
            </w:pPr>
            <w:r w:rsidRPr="002A0E04">
              <w:rPr>
                <w:b/>
                <w:sz w:val="16"/>
                <w:szCs w:val="16"/>
              </w:rPr>
              <w:t>Personal</w:t>
            </w:r>
          </w:p>
        </w:tc>
        <w:tc>
          <w:tcPr>
            <w:tcW w:w="4395" w:type="dxa"/>
          </w:tcPr>
          <w:p w14:paraId="1A4AE3FC" w14:textId="42E1A90F" w:rsidR="00A772A0" w:rsidRPr="0010513D" w:rsidRDefault="00A772A0" w:rsidP="00A772A0">
            <w:pPr>
              <w:rPr>
                <w:sz w:val="16"/>
                <w:szCs w:val="16"/>
              </w:rPr>
            </w:pPr>
            <w:r w:rsidRPr="003157E9">
              <w:rPr>
                <w:sz w:val="16"/>
                <w:szCs w:val="16"/>
              </w:rPr>
              <w:t>Self-enhancement</w:t>
            </w:r>
          </w:p>
        </w:tc>
        <w:tc>
          <w:tcPr>
            <w:tcW w:w="3661" w:type="dxa"/>
          </w:tcPr>
          <w:p w14:paraId="4618FCB5" w14:textId="661F863B" w:rsidR="00A772A0" w:rsidRPr="0010513D" w:rsidRDefault="00A772A0" w:rsidP="00A772A0">
            <w:pPr>
              <w:rPr>
                <w:sz w:val="16"/>
                <w:szCs w:val="16"/>
              </w:rPr>
            </w:pPr>
            <w:r w:rsidRPr="003157E9">
              <w:rPr>
                <w:sz w:val="16"/>
                <w:szCs w:val="16"/>
              </w:rPr>
              <w:t>Self-transcendence</w:t>
            </w:r>
          </w:p>
        </w:tc>
      </w:tr>
      <w:tr w:rsidR="00A772A0" w:rsidRPr="0010513D" w14:paraId="7382DE81" w14:textId="77777777" w:rsidTr="002A0E04">
        <w:tc>
          <w:tcPr>
            <w:tcW w:w="1134" w:type="dxa"/>
            <w:shd w:val="clear" w:color="auto" w:fill="E7E6E6" w:themeFill="background2"/>
          </w:tcPr>
          <w:p w14:paraId="12AA7953" w14:textId="7E7B2500" w:rsidR="00A772A0" w:rsidRPr="002A0E04" w:rsidRDefault="00A772A0" w:rsidP="00A772A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</w:t>
            </w:r>
            <w:r w:rsidRPr="002A0E04">
              <w:rPr>
                <w:b/>
                <w:sz w:val="16"/>
                <w:szCs w:val="16"/>
              </w:rPr>
              <w:t>ilieu-specific</w:t>
            </w:r>
          </w:p>
        </w:tc>
        <w:tc>
          <w:tcPr>
            <w:tcW w:w="4395" w:type="dxa"/>
          </w:tcPr>
          <w:p w14:paraId="30FD2212" w14:textId="77777777" w:rsidR="00A772A0" w:rsidRPr="0010513D" w:rsidRDefault="00A772A0" w:rsidP="00A772A0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>„stoicism“, „agriarian values“, honor ideology of manhood (despite gender); “suburban”=density of neighborhood+more conservatism); stigmatizing family attitudes (+labeling practice)</w:t>
            </w:r>
          </w:p>
        </w:tc>
        <w:tc>
          <w:tcPr>
            <w:tcW w:w="3661" w:type="dxa"/>
          </w:tcPr>
          <w:p w14:paraId="7A10D9DD" w14:textId="77777777" w:rsidR="00A772A0" w:rsidRPr="0010513D" w:rsidRDefault="00A772A0" w:rsidP="00A772A0">
            <w:pPr>
              <w:rPr>
                <w:sz w:val="16"/>
                <w:szCs w:val="16"/>
              </w:rPr>
            </w:pPr>
            <w:r w:rsidRPr="0010513D">
              <w:rPr>
                <w:sz w:val="16"/>
                <w:szCs w:val="16"/>
              </w:rPr>
              <w:t>Protective family factors</w:t>
            </w:r>
          </w:p>
        </w:tc>
      </w:tr>
    </w:tbl>
    <w:p w14:paraId="625BC340" w14:textId="0177C2D6" w:rsidR="003157E9" w:rsidRDefault="003157E9"/>
    <w:p w14:paraId="1C1A3535" w14:textId="77777777" w:rsidR="00917578" w:rsidRDefault="00917578"/>
    <w:p w14:paraId="52016686" w14:textId="0698A2B0" w:rsidR="003157E9" w:rsidRDefault="003157E9">
      <w:r>
        <w:br w:type="page"/>
      </w:r>
    </w:p>
    <w:p w14:paraId="28A5F369" w14:textId="77777777" w:rsidR="00A25BC2" w:rsidRDefault="00A25BC2" w:rsidP="0045399F"/>
    <w:sdt>
      <w:sdtPr>
        <w:tag w:val="CitaviBibliography"/>
        <w:id w:val="-720673119"/>
        <w:placeholder>
          <w:docPart w:val="DefaultPlaceholder_-1854013440"/>
        </w:placeholder>
      </w:sdtPr>
      <w:sdtEndPr/>
      <w:sdtContent>
        <w:p w14:paraId="3D35C96B" w14:textId="621F5F13" w:rsidR="003157E9" w:rsidRPr="00BB652D" w:rsidRDefault="00902B42" w:rsidP="003157E9">
          <w:pPr>
            <w:pStyle w:val="CitaviBibliographyHeading"/>
            <w:rPr>
              <w:b/>
              <w:bCs/>
            </w:rPr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40227A" w:rsidRPr="00BB652D">
            <w:rPr>
              <w:b/>
              <w:bCs/>
            </w:rPr>
            <w:t>References</w:t>
          </w:r>
        </w:p>
        <w:p w14:paraId="2D45E0C2" w14:textId="77777777" w:rsidR="00FE4739" w:rsidRDefault="00FE4739" w:rsidP="003157E9">
          <w:pPr>
            <w:pStyle w:val="CitaviBibliographyEntry"/>
          </w:pPr>
          <w:bookmarkStart w:id="0" w:name="_CTVL001cfa48aa00bf04be284458e2b4d52d68c"/>
          <w:r w:rsidRPr="00FE4739">
            <w:t>Altemeyer, B. (1981). </w:t>
          </w:r>
          <w:r w:rsidRPr="00FE4739">
            <w:rPr>
              <w:i/>
              <w:iCs/>
            </w:rPr>
            <w:t>Right-wing authoritarianism</w:t>
          </w:r>
          <w:r w:rsidRPr="00FE4739">
            <w:t>. Univ. of Manitoba Press.</w:t>
          </w:r>
          <w:r w:rsidRPr="00FE4739">
            <w:t xml:space="preserve"> </w:t>
          </w:r>
        </w:p>
        <w:p w14:paraId="30EFD838" w14:textId="147024F1" w:rsidR="003157E9" w:rsidRDefault="003157E9" w:rsidP="003157E9">
          <w:pPr>
            <w:pStyle w:val="CitaviBibliographyEntry"/>
          </w:pPr>
          <w:r>
            <w:t>Chen, Sylvia Xiaohua; Benet-Martínez, Verónica; Harris Bond, Michael (2008): Bicultural identity, bilingualism, and psychological adjustment in multicultural societies: immigration-based and globalization-based acculturation. In:</w:t>
          </w:r>
          <w:bookmarkEnd w:id="0"/>
          <w:r>
            <w:t xml:space="preserve"> </w:t>
          </w:r>
          <w:r w:rsidRPr="003157E9">
            <w:rPr>
              <w:i/>
            </w:rPr>
            <w:t xml:space="preserve">Journal of personality </w:t>
          </w:r>
          <w:r w:rsidRPr="003157E9">
            <w:t>76 (4), S. 803–838. DOI: 10.1111/j.1467-6494.2008.00505.x.</w:t>
          </w:r>
        </w:p>
        <w:p w14:paraId="4B6770DF" w14:textId="77777777" w:rsidR="003157E9" w:rsidRDefault="003157E9" w:rsidP="003157E9">
          <w:pPr>
            <w:pStyle w:val="CitaviBibliographyEntry"/>
          </w:pPr>
          <w:bookmarkStart w:id="1" w:name="_CTVL0013728868f61b84f819867a0f090391e5c"/>
          <w:r>
            <w:t>David, E. J. R.; Okazaki, Sumie (2006): Colonial mentality: a review and recommendation for Filipino American psychology. In:</w:t>
          </w:r>
          <w:bookmarkEnd w:id="1"/>
          <w:r>
            <w:t xml:space="preserve"> </w:t>
          </w:r>
          <w:r w:rsidRPr="003157E9">
            <w:rPr>
              <w:i/>
            </w:rPr>
            <w:t xml:space="preserve">Cultural diversity &amp; ethnic minority psychology </w:t>
          </w:r>
          <w:r w:rsidRPr="003157E9">
            <w:t>12 (1), S. 1–16. DOI: 10.1037/1099-9809.12.1.1.</w:t>
          </w:r>
        </w:p>
        <w:p w14:paraId="0F3DCB0B" w14:textId="77777777" w:rsidR="003157E9" w:rsidRDefault="003157E9" w:rsidP="003157E9">
          <w:pPr>
            <w:pStyle w:val="CitaviBibliographyEntry"/>
          </w:pPr>
          <w:bookmarkStart w:id="2" w:name="_CTVL001506ac84b2c2c447dbdbd6b8bd131b1c8"/>
          <w:r>
            <w:t>Del Prado, Alicia M.; Church, A. Timothy (2010): Development and validation of the Enculturation Scale for Filipino Americans. In:</w:t>
          </w:r>
          <w:bookmarkEnd w:id="2"/>
          <w:r>
            <w:t xml:space="preserve"> </w:t>
          </w:r>
          <w:r w:rsidRPr="003157E9">
            <w:rPr>
              <w:i/>
            </w:rPr>
            <w:t xml:space="preserve">Journal of counseling psychology </w:t>
          </w:r>
          <w:r w:rsidRPr="003157E9">
            <w:t>57 (4), S. 469–483. DOI: 10.1037/a0020940.</w:t>
          </w:r>
        </w:p>
        <w:p w14:paraId="4D75B72D" w14:textId="77777777" w:rsidR="003157E9" w:rsidRDefault="003157E9" w:rsidP="003157E9">
          <w:pPr>
            <w:pStyle w:val="CitaviBibliographyEntry"/>
          </w:pPr>
          <w:bookmarkStart w:id="3" w:name="_CTVL001b0ba4a6570d3463c92df04b8b3ad4429"/>
          <w:r>
            <w:t>DeLuca, Joseph S.; Vaccaro, John; Seda, Jenna; Yanos, Philip T. (2018): Political attitudes as predictors of the multiple dimensions of mental health stigma. In:</w:t>
          </w:r>
          <w:bookmarkEnd w:id="3"/>
          <w:r>
            <w:t xml:space="preserve"> </w:t>
          </w:r>
          <w:r w:rsidRPr="003157E9">
            <w:rPr>
              <w:i/>
            </w:rPr>
            <w:t xml:space="preserve">The International journal of social psychiatry </w:t>
          </w:r>
          <w:r w:rsidRPr="003157E9">
            <w:t>64 (5), S. 459–469. DOI: 10.1177/0020764018776335.</w:t>
          </w:r>
        </w:p>
        <w:p w14:paraId="5FB30493" w14:textId="77777777" w:rsidR="003157E9" w:rsidRDefault="003157E9" w:rsidP="003157E9">
          <w:pPr>
            <w:pStyle w:val="CitaviBibliographyEntry"/>
          </w:pPr>
          <w:bookmarkStart w:id="4" w:name="_CTVL001f8bf9e0ea0e84e0d98848a11c193e3db"/>
          <w:r>
            <w:t>Gonzales, Lauren; Yanos, Philip T.; Stefancic, Ana; Alexander, Mary Jane; Harney-Delehanty, Brianna (2018): The Role of Neighborhood Factors and Community Stigma in Predicting Community Participation Among Persons With Psychiatric Disabilities. In:</w:t>
          </w:r>
          <w:bookmarkEnd w:id="4"/>
          <w:r>
            <w:t xml:space="preserve"> </w:t>
          </w:r>
          <w:r w:rsidRPr="003157E9">
            <w:rPr>
              <w:i/>
            </w:rPr>
            <w:t xml:space="preserve">Psychiatric services (Washington, D.C.) </w:t>
          </w:r>
          <w:r w:rsidRPr="003157E9">
            <w:t>69 (1), S. 76–83. DOI: 10.1176/appi.ps.201700165.</w:t>
          </w:r>
        </w:p>
        <w:p w14:paraId="5202A258" w14:textId="77777777" w:rsidR="003157E9" w:rsidRDefault="003157E9" w:rsidP="003157E9">
          <w:pPr>
            <w:pStyle w:val="CitaviBibliographyEntry"/>
          </w:pPr>
          <w:bookmarkStart w:id="5" w:name="_CTVL00168dae94a21074735b3952a7847c93a15"/>
          <w:r>
            <w:t>Hofstede, G. (Hg.) (1984): Culture's consequences: International differences in work-related values (Vol. 5).: sage.</w:t>
          </w:r>
        </w:p>
        <w:p w14:paraId="2E2D4208" w14:textId="77777777" w:rsidR="003157E9" w:rsidRDefault="003157E9" w:rsidP="003157E9">
          <w:pPr>
            <w:pStyle w:val="CitaviBibliographyEntry"/>
          </w:pPr>
          <w:bookmarkStart w:id="6" w:name="_CTVL001d44e2e7201a24329b202dcc633132f99"/>
          <w:bookmarkEnd w:id="5"/>
          <w:r>
            <w:t>Israel Cuellar; Bill Arnold; and Roberto Maldonado: Acculturation Rating Scale for Mexican Americans-II: A Revision of the Original ARSMA Scale.</w:t>
          </w:r>
        </w:p>
        <w:p w14:paraId="06CA0DEA" w14:textId="77777777" w:rsidR="003157E9" w:rsidRDefault="003157E9" w:rsidP="003157E9">
          <w:pPr>
            <w:pStyle w:val="CitaviBibliographyEntry"/>
          </w:pPr>
          <w:bookmarkStart w:id="7" w:name="_CTVL0014e753f8b77974cb5aeff707dd944e0c6"/>
          <w:bookmarkEnd w:id="6"/>
          <w:r>
            <w:t>Israel Cuellar; Bill Arnold; and Roberto Maldonado (1995): Acculturation Rating Scale for Mexican Americans-II: A Revision of the Original ARSMA Scale.</w:t>
          </w:r>
        </w:p>
        <w:p w14:paraId="7DEE0F1D" w14:textId="77777777" w:rsidR="003157E9" w:rsidRDefault="003157E9" w:rsidP="003157E9">
          <w:pPr>
            <w:pStyle w:val="CitaviBibliographyEntry"/>
          </w:pPr>
          <w:bookmarkStart w:id="8" w:name="_CTVL001b344c42d520b4821a2455a25e5d19cf2"/>
          <w:bookmarkEnd w:id="7"/>
          <w:r>
            <w:t>Kim, Bryan S. K.; Atkinson, Donald R.; Yang, Peggy H. (1999): The Asian Values Scale: Development, factor analysis, validation, and reliability. In:</w:t>
          </w:r>
          <w:bookmarkEnd w:id="8"/>
          <w:r>
            <w:t xml:space="preserve"> </w:t>
          </w:r>
          <w:r w:rsidRPr="003157E9">
            <w:rPr>
              <w:i/>
            </w:rPr>
            <w:t xml:space="preserve">Journal of counseling psychology </w:t>
          </w:r>
          <w:r w:rsidRPr="003157E9">
            <w:t>46 (3), S. 342–352. DOI: 10.1037/0022-0167.46.3.342.</w:t>
          </w:r>
        </w:p>
        <w:p w14:paraId="11E159DD" w14:textId="77777777" w:rsidR="003157E9" w:rsidRDefault="003157E9" w:rsidP="003157E9">
          <w:pPr>
            <w:pStyle w:val="CitaviBibliographyEntry"/>
          </w:pPr>
          <w:bookmarkStart w:id="9" w:name="_CTVL001f06d9fb0f3b04817b8c1ad94348e28ef"/>
          <w:r>
            <w:t>Kim, Bryan S. K.; Li, Lisa C.; Ng, Gladys F. (2005): PsycTESTS Dataset.</w:t>
          </w:r>
        </w:p>
        <w:p w14:paraId="04FB8A72" w14:textId="77777777" w:rsidR="003157E9" w:rsidRDefault="003157E9" w:rsidP="003157E9">
          <w:pPr>
            <w:pStyle w:val="CitaviBibliographyEntry"/>
          </w:pPr>
          <w:bookmarkStart w:id="10" w:name="_CTVL00172a0f97fd87f4a80be26fa4223b225a8"/>
          <w:bookmarkEnd w:id="9"/>
          <w:r>
            <w:t>Kim, Bryan S. K.; Soliz, Alicia; Orellana, Blanca; Alamilla, Saul G. (2009): Latino/a Values Scale. In:</w:t>
          </w:r>
          <w:bookmarkEnd w:id="10"/>
          <w:r>
            <w:t xml:space="preserve"> </w:t>
          </w:r>
          <w:r w:rsidRPr="003157E9">
            <w:rPr>
              <w:i/>
            </w:rPr>
            <w:t xml:space="preserve">Measurement and Evaluation in Counseling and Development </w:t>
          </w:r>
          <w:r w:rsidRPr="003157E9">
            <w:t>42 (2), S. 71–91. DOI: 10.1177/0748175609336861.</w:t>
          </w:r>
        </w:p>
        <w:p w14:paraId="3D0DCA63" w14:textId="77777777" w:rsidR="003157E9" w:rsidRDefault="003157E9" w:rsidP="003157E9">
          <w:pPr>
            <w:pStyle w:val="CitaviBibliographyEntry"/>
          </w:pPr>
          <w:bookmarkStart w:id="11" w:name="_CTVL001308496c2d8074289866f753df09b9226"/>
          <w:r>
            <w:t>Knight, George P.; Gonzales, Nancy A.; Saenz, Delia S.; Bonds, Darya D.; Germán, Miguelina; Deardorff, Julianna et al. (2010): The Mexican American Cultural Values scales for Adolescents and Adults. In:</w:t>
          </w:r>
          <w:bookmarkEnd w:id="11"/>
          <w:r>
            <w:t xml:space="preserve"> </w:t>
          </w:r>
          <w:r w:rsidRPr="003157E9">
            <w:rPr>
              <w:i/>
            </w:rPr>
            <w:t xml:space="preserve">The Journal of early adolescence </w:t>
          </w:r>
          <w:r w:rsidRPr="003157E9">
            <w:t>30 (3), S. 444–481. DOI: 10.1177/0272431609338178.</w:t>
          </w:r>
        </w:p>
        <w:p w14:paraId="71B298FA" w14:textId="77777777" w:rsidR="003157E9" w:rsidRDefault="003157E9" w:rsidP="003157E9">
          <w:pPr>
            <w:pStyle w:val="CitaviBibliographyEntry"/>
          </w:pPr>
          <w:bookmarkStart w:id="12" w:name="_CTVL00161fcd30900c04803b68174f56dfb6231"/>
          <w:r>
            <w:t>Löve, Jesper; Bertilsson, Monica; Martinsson, Johan; Wängnerud, Lena; Hensing, Gunnel (2019): Political Ideology and Stigmatizing Attitudes Toward Depression: The Swedish Case. In:</w:t>
          </w:r>
          <w:bookmarkEnd w:id="12"/>
          <w:r>
            <w:t xml:space="preserve"> </w:t>
          </w:r>
          <w:r w:rsidRPr="003157E9">
            <w:rPr>
              <w:i/>
            </w:rPr>
            <w:t xml:space="preserve">International journal of health policy and management </w:t>
          </w:r>
          <w:r w:rsidRPr="003157E9">
            <w:t>8 (6), S. 365–374. DOI: 10.15171/ijhpm.2019.15.</w:t>
          </w:r>
        </w:p>
        <w:p w14:paraId="737868CF" w14:textId="77777777" w:rsidR="003157E9" w:rsidRDefault="003157E9" w:rsidP="003157E9">
          <w:pPr>
            <w:pStyle w:val="CitaviBibliographyEntry"/>
          </w:pPr>
          <w:bookmarkStart w:id="13" w:name="_CTVL00110acd70c1e044f3191ab2f05526391ab"/>
          <w:r>
            <w:t>Nolan Zane and May Yeh (Hg.): THE USE OF CULTURALLY-BASED VARIABLES IN ASSESSMENT: STUDIES ON LOSS OF FACE. Chapter 9.</w:t>
          </w:r>
        </w:p>
        <w:p w14:paraId="0653A67F" w14:textId="77777777" w:rsidR="003157E9" w:rsidRDefault="003157E9" w:rsidP="003157E9">
          <w:pPr>
            <w:pStyle w:val="CitaviBibliographyEntry"/>
          </w:pPr>
          <w:bookmarkStart w:id="14" w:name="_CTVL001298228f287654bd5a041f44836dd3993"/>
          <w:bookmarkEnd w:id="13"/>
          <w:r>
            <w:t>Robert M. Sellers; Mia A. Smith; J. Nicole Shelton; Stephanie A.J. Rowley; and Tabbye M. Chavous: Multidimensional Model of Racial Identity: A Reconceptualization of African American Racial Identity.</w:t>
          </w:r>
        </w:p>
        <w:p w14:paraId="016F8101" w14:textId="77777777" w:rsidR="003157E9" w:rsidRDefault="003157E9" w:rsidP="003157E9">
          <w:pPr>
            <w:pStyle w:val="CitaviBibliographyEntry"/>
          </w:pPr>
          <w:bookmarkStart w:id="15" w:name="_CTVL001f9a0081d78064f2483dcf64e5fb0ab46"/>
          <w:bookmarkEnd w:id="14"/>
          <w:r>
            <w:t>Ryder, A.; Lynn, E. A.; Delroy, L. (2000): Is Acculturation Unidimensional or Bidimensional? A Head-to-Head Comparison in the Prediction of Personality, Self-Identity, and Adjustment.</w:t>
          </w:r>
        </w:p>
        <w:p w14:paraId="13EA076F" w14:textId="77777777" w:rsidR="003157E9" w:rsidRDefault="003157E9" w:rsidP="003157E9">
          <w:pPr>
            <w:pStyle w:val="CitaviBibliographyEntry"/>
          </w:pPr>
          <w:bookmarkStart w:id="16" w:name="_CTVL0013efa95eb9152481cb0c0c6791b88dba0"/>
          <w:bookmarkEnd w:id="15"/>
          <w:r>
            <w:lastRenderedPageBreak/>
            <w:t>Singelis, Theodore M.: The Measurement of Independent and Interdependent Self-Construals.</w:t>
          </w:r>
        </w:p>
        <w:p w14:paraId="0F11A7D0" w14:textId="77777777" w:rsidR="003157E9" w:rsidRDefault="003157E9" w:rsidP="003157E9">
          <w:pPr>
            <w:pStyle w:val="CitaviBibliographyEntry"/>
          </w:pPr>
          <w:bookmarkStart w:id="17" w:name="_CTVL001ce42513034f34ab987d80f7c896de6e7"/>
          <w:bookmarkEnd w:id="16"/>
          <w:r>
            <w:t>Triandis, Harry C.; Gelfand, Michele J. (1998): Converging measurement of horizontal and vertical individualism and collectivism. In:</w:t>
          </w:r>
          <w:bookmarkEnd w:id="17"/>
          <w:r>
            <w:t xml:space="preserve"> </w:t>
          </w:r>
          <w:r w:rsidRPr="003157E9">
            <w:rPr>
              <w:i/>
            </w:rPr>
            <w:t xml:space="preserve">Journal of Personality and Social Psychology </w:t>
          </w:r>
          <w:r w:rsidRPr="003157E9">
            <w:t>74 (1), S. 118–128. DOI: 10.1037/0022-3514.74.1.118.</w:t>
          </w:r>
        </w:p>
        <w:p w14:paraId="29049EAF" w14:textId="2B5BE361" w:rsidR="00902B42" w:rsidRDefault="003157E9" w:rsidP="003157E9">
          <w:pPr>
            <w:pStyle w:val="CitaviBibliographyEntry"/>
          </w:pPr>
          <w:bookmarkStart w:id="18" w:name="_CTVL001595c7c87a55f45ec95b5ddc03bfacee6"/>
          <w:r>
            <w:t>Wolfe, M. M.; Yang, P. H.; Wong, E. C.; Atkinson, D. R. (2001): Design and development of the European American values scale for Asian Americans. In:</w:t>
          </w:r>
          <w:bookmarkEnd w:id="18"/>
          <w:r>
            <w:t xml:space="preserve"> </w:t>
          </w:r>
          <w:r w:rsidRPr="003157E9">
            <w:rPr>
              <w:i/>
            </w:rPr>
            <w:t xml:space="preserve">Cultural diversity &amp; ethnic minority psychology </w:t>
          </w:r>
          <w:r w:rsidRPr="003157E9">
            <w:t>7 (3), S. 274–283. DOI: 10.1037/1099-9809.7.3.274.</w:t>
          </w:r>
          <w:r w:rsidR="00902B42">
            <w:fldChar w:fldCharType="end"/>
          </w:r>
        </w:p>
      </w:sdtContent>
    </w:sdt>
    <w:p w14:paraId="3148719F" w14:textId="77777777" w:rsidR="00902B42" w:rsidRDefault="00902B42" w:rsidP="00902B42"/>
    <w:sectPr w:rsidR="00902B4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EC48A" w14:textId="77777777" w:rsidR="002C0DB8" w:rsidRDefault="002C0DB8" w:rsidP="002C0DB8">
      <w:pPr>
        <w:spacing w:after="0" w:line="240" w:lineRule="auto"/>
      </w:pPr>
      <w:r>
        <w:separator/>
      </w:r>
    </w:p>
  </w:endnote>
  <w:endnote w:type="continuationSeparator" w:id="0">
    <w:p w14:paraId="70C3FFA5" w14:textId="77777777" w:rsidR="002C0DB8" w:rsidRDefault="002C0DB8" w:rsidP="002C0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CA044" w14:textId="77777777" w:rsidR="002C0DB8" w:rsidRDefault="002C0DB8" w:rsidP="002C0DB8">
      <w:pPr>
        <w:spacing w:after="0" w:line="240" w:lineRule="auto"/>
      </w:pPr>
      <w:r>
        <w:separator/>
      </w:r>
    </w:p>
  </w:footnote>
  <w:footnote w:type="continuationSeparator" w:id="0">
    <w:p w14:paraId="1C8444F7" w14:textId="77777777" w:rsidR="002C0DB8" w:rsidRDefault="002C0DB8" w:rsidP="002C0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F29B8" w14:textId="5BCA8C7F" w:rsidR="002C0DB8" w:rsidRDefault="0040227A">
    <w:pPr>
      <w:pStyle w:val="Kopfzeile"/>
    </w:pPr>
    <w:r>
      <w:t xml:space="preserve">S4 </w:t>
    </w:r>
    <w:r w:rsidR="002C0DB8">
      <w:t xml:space="preserve">Supplementary Materials to Submission </w:t>
    </w:r>
    <w:r w:rsidR="002C0DB8" w:rsidRPr="002C0DB8">
      <w:t>d7894893-7eed-4b1d-9989-422ef2c9dde1</w:t>
    </w:r>
    <w:r w:rsidR="002C0DB8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69C27F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570DA6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616730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5B416F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004A8A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0080B3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CE02B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4506F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C68AF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E480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E44A0F"/>
    <w:multiLevelType w:val="multilevel"/>
    <w:tmpl w:val="C59C7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32654F"/>
    <w:multiLevelType w:val="multilevel"/>
    <w:tmpl w:val="8AEE7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4D092B"/>
    <w:multiLevelType w:val="multilevel"/>
    <w:tmpl w:val="CA663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9F30DC7"/>
    <w:multiLevelType w:val="multilevel"/>
    <w:tmpl w:val="84289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8267B0"/>
    <w:multiLevelType w:val="multilevel"/>
    <w:tmpl w:val="1D62B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983775"/>
    <w:multiLevelType w:val="multilevel"/>
    <w:tmpl w:val="84DC8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567AB4"/>
    <w:multiLevelType w:val="multilevel"/>
    <w:tmpl w:val="20C8E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49D18CC"/>
    <w:multiLevelType w:val="multilevel"/>
    <w:tmpl w:val="0F024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4B1905"/>
    <w:multiLevelType w:val="multilevel"/>
    <w:tmpl w:val="0CB82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934157"/>
    <w:multiLevelType w:val="multilevel"/>
    <w:tmpl w:val="EEF82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DF74E6"/>
    <w:multiLevelType w:val="multilevel"/>
    <w:tmpl w:val="CE8EC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DAE5D2B"/>
    <w:multiLevelType w:val="multilevel"/>
    <w:tmpl w:val="EA58D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3858E9"/>
    <w:multiLevelType w:val="multilevel"/>
    <w:tmpl w:val="51E05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3E4FEB"/>
    <w:multiLevelType w:val="multilevel"/>
    <w:tmpl w:val="45F88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3E25B0C"/>
    <w:multiLevelType w:val="multilevel"/>
    <w:tmpl w:val="31840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A61F1B"/>
    <w:multiLevelType w:val="multilevel"/>
    <w:tmpl w:val="2272B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AE96907"/>
    <w:multiLevelType w:val="multilevel"/>
    <w:tmpl w:val="12BE4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91F18C0"/>
    <w:multiLevelType w:val="multilevel"/>
    <w:tmpl w:val="6136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2200815">
    <w:abstractNumId w:val="0"/>
  </w:num>
  <w:num w:numId="2" w16cid:durableId="814832352">
    <w:abstractNumId w:val="1"/>
  </w:num>
  <w:num w:numId="3" w16cid:durableId="881358589">
    <w:abstractNumId w:val="2"/>
  </w:num>
  <w:num w:numId="4" w16cid:durableId="707602697">
    <w:abstractNumId w:val="3"/>
  </w:num>
  <w:num w:numId="5" w16cid:durableId="1375156330">
    <w:abstractNumId w:val="4"/>
  </w:num>
  <w:num w:numId="6" w16cid:durableId="988288157">
    <w:abstractNumId w:val="5"/>
  </w:num>
  <w:num w:numId="7" w16cid:durableId="1599362916">
    <w:abstractNumId w:val="6"/>
  </w:num>
  <w:num w:numId="8" w16cid:durableId="1932935048">
    <w:abstractNumId w:val="7"/>
  </w:num>
  <w:num w:numId="9" w16cid:durableId="1561407605">
    <w:abstractNumId w:val="8"/>
  </w:num>
  <w:num w:numId="10" w16cid:durableId="2084837221">
    <w:abstractNumId w:val="9"/>
  </w:num>
  <w:num w:numId="11" w16cid:durableId="607322577">
    <w:abstractNumId w:val="18"/>
  </w:num>
  <w:num w:numId="12" w16cid:durableId="1253390662">
    <w:abstractNumId w:val="16"/>
  </w:num>
  <w:num w:numId="13" w16cid:durableId="1416365590">
    <w:abstractNumId w:val="13"/>
  </w:num>
  <w:num w:numId="14" w16cid:durableId="1106533583">
    <w:abstractNumId w:val="26"/>
  </w:num>
  <w:num w:numId="15" w16cid:durableId="154151768">
    <w:abstractNumId w:val="17"/>
  </w:num>
  <w:num w:numId="16" w16cid:durableId="1993675110">
    <w:abstractNumId w:val="23"/>
  </w:num>
  <w:num w:numId="17" w16cid:durableId="1694962606">
    <w:abstractNumId w:val="24"/>
  </w:num>
  <w:num w:numId="18" w16cid:durableId="692608196">
    <w:abstractNumId w:val="22"/>
  </w:num>
  <w:num w:numId="19" w16cid:durableId="335379485">
    <w:abstractNumId w:val="19"/>
  </w:num>
  <w:num w:numId="20" w16cid:durableId="836923959">
    <w:abstractNumId w:val="14"/>
  </w:num>
  <w:num w:numId="21" w16cid:durableId="361633690">
    <w:abstractNumId w:val="25"/>
  </w:num>
  <w:num w:numId="22" w16cid:durableId="1445609763">
    <w:abstractNumId w:val="27"/>
  </w:num>
  <w:num w:numId="23" w16cid:durableId="594095823">
    <w:abstractNumId w:val="12"/>
  </w:num>
  <w:num w:numId="24" w16cid:durableId="268435817">
    <w:abstractNumId w:val="20"/>
  </w:num>
  <w:num w:numId="25" w16cid:durableId="1806850065">
    <w:abstractNumId w:val="10"/>
  </w:num>
  <w:num w:numId="26" w16cid:durableId="960306984">
    <w:abstractNumId w:val="21"/>
  </w:num>
  <w:num w:numId="27" w16cid:durableId="1616449697">
    <w:abstractNumId w:val="15"/>
  </w:num>
  <w:num w:numId="28" w16cid:durableId="202825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99F"/>
    <w:rsid w:val="0002377C"/>
    <w:rsid w:val="00147F57"/>
    <w:rsid w:val="001924C3"/>
    <w:rsid w:val="001C6FEA"/>
    <w:rsid w:val="00200070"/>
    <w:rsid w:val="00200DA8"/>
    <w:rsid w:val="00230C5D"/>
    <w:rsid w:val="002A0E04"/>
    <w:rsid w:val="002C0DB8"/>
    <w:rsid w:val="003078BF"/>
    <w:rsid w:val="003157E9"/>
    <w:rsid w:val="003635E3"/>
    <w:rsid w:val="00391527"/>
    <w:rsid w:val="003A2834"/>
    <w:rsid w:val="003F7F89"/>
    <w:rsid w:val="0040227A"/>
    <w:rsid w:val="00407555"/>
    <w:rsid w:val="0042431F"/>
    <w:rsid w:val="0044739E"/>
    <w:rsid w:val="0045399F"/>
    <w:rsid w:val="00455750"/>
    <w:rsid w:val="00493AF1"/>
    <w:rsid w:val="004A1218"/>
    <w:rsid w:val="004D6833"/>
    <w:rsid w:val="004E07EE"/>
    <w:rsid w:val="004F07E8"/>
    <w:rsid w:val="00527FB9"/>
    <w:rsid w:val="0055634A"/>
    <w:rsid w:val="00576C20"/>
    <w:rsid w:val="00581990"/>
    <w:rsid w:val="005A19AE"/>
    <w:rsid w:val="005A2033"/>
    <w:rsid w:val="005E2DA4"/>
    <w:rsid w:val="00615F32"/>
    <w:rsid w:val="0062362A"/>
    <w:rsid w:val="00633FBD"/>
    <w:rsid w:val="0069465B"/>
    <w:rsid w:val="006D57F3"/>
    <w:rsid w:val="006E17F6"/>
    <w:rsid w:val="00747F4C"/>
    <w:rsid w:val="00766CCB"/>
    <w:rsid w:val="008803CA"/>
    <w:rsid w:val="0088417F"/>
    <w:rsid w:val="00902B42"/>
    <w:rsid w:val="00917578"/>
    <w:rsid w:val="00956648"/>
    <w:rsid w:val="00A25BC2"/>
    <w:rsid w:val="00A50137"/>
    <w:rsid w:val="00A772A0"/>
    <w:rsid w:val="00A778C1"/>
    <w:rsid w:val="00B94DE7"/>
    <w:rsid w:val="00BB439F"/>
    <w:rsid w:val="00BB652D"/>
    <w:rsid w:val="00BD1B39"/>
    <w:rsid w:val="00BD7714"/>
    <w:rsid w:val="00BF6E91"/>
    <w:rsid w:val="00C05109"/>
    <w:rsid w:val="00C33D41"/>
    <w:rsid w:val="00CE1858"/>
    <w:rsid w:val="00D0191D"/>
    <w:rsid w:val="00D76424"/>
    <w:rsid w:val="00E44EFF"/>
    <w:rsid w:val="00FE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C9D2E"/>
  <w15:chartTrackingRefBased/>
  <w15:docId w15:val="{58C74531-DC4C-4244-946A-C66EB95F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94D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4D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4D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4D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4D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4D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4D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4D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4D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3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4539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902B42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902B42"/>
    <w:pPr>
      <w:spacing w:after="0" w:line="240" w:lineRule="auto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02B42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02B42"/>
    <w:pPr>
      <w:spacing w:after="120" w:line="240" w:lineRule="auto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02B42"/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94DE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94DE7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94DE7"/>
  </w:style>
  <w:style w:type="character" w:styleId="Buchtitel">
    <w:name w:val="Book Title"/>
    <w:basedOn w:val="Absatz-Standardschriftart"/>
    <w:uiPriority w:val="33"/>
    <w:qFormat/>
    <w:rsid w:val="00B94DE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94DE7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94DE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94DE7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94DE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4DE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4DE7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94DE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4DE7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B94DE7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94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94DE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94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94DE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94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94DE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94D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94DE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94D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94DE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94D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94DE7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B94DE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94DE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94DE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94DE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94DE7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B94DE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94DE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94DE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94DE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94DE7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94DE7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B94DE7"/>
  </w:style>
  <w:style w:type="paragraph" w:styleId="StandardWeb">
    <w:name w:val="Normal (Web)"/>
    <w:basedOn w:val="Standard"/>
    <w:uiPriority w:val="99"/>
    <w:semiHidden/>
    <w:unhideWhenUsed/>
    <w:rsid w:val="00B94DE7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94DE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94DE7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94DE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94DE7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B94DE7"/>
    <w:rPr>
      <w:i/>
      <w:iCs/>
    </w:rPr>
  </w:style>
  <w:style w:type="character" w:styleId="Fett">
    <w:name w:val="Strong"/>
    <w:basedOn w:val="Absatz-Standardschriftart"/>
    <w:uiPriority w:val="22"/>
    <w:qFormat/>
    <w:rsid w:val="00B94DE7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94DE7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B94DE7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94DE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94DE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94DE7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94DE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94DE7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94DE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94DE7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94DE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94DE7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94DE7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94DE7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94DE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94DE7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94DE7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94DE7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94DE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94DE7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94DE7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94DE7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94DE7"/>
  </w:style>
  <w:style w:type="character" w:customStyle="1" w:styleId="DatumZchn">
    <w:name w:val="Datum Zchn"/>
    <w:basedOn w:val="Absatz-Standardschriftart"/>
    <w:link w:val="Datum"/>
    <w:uiPriority w:val="99"/>
    <w:semiHidden/>
    <w:rsid w:val="00B94DE7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94DE7"/>
  </w:style>
  <w:style w:type="character" w:customStyle="1" w:styleId="AnredeZchn">
    <w:name w:val="Anrede Zchn"/>
    <w:basedOn w:val="Absatz-Standardschriftart"/>
    <w:link w:val="Anrede"/>
    <w:uiPriority w:val="99"/>
    <w:semiHidden/>
    <w:rsid w:val="00B94DE7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4DE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4DE7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94D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94DE7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B94DE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94DE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94DE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94DE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94DE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94DE7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94DE7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94DE7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94DE7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B94DE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4D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B94DE7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94DE7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94DE7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94DE7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94DE7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94DE7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94DE7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94DE7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94DE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94DE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94DE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94DE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94DE7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94DE7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94DE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94DE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94D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94DE7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94DE7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94DE7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94DE7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B94DE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94DE7"/>
  </w:style>
  <w:style w:type="character" w:styleId="Zeilennummer">
    <w:name w:val="line number"/>
    <w:basedOn w:val="Absatz-Standardschriftart"/>
    <w:uiPriority w:val="99"/>
    <w:semiHidden/>
    <w:unhideWhenUsed/>
    <w:rsid w:val="00B94DE7"/>
  </w:style>
  <w:style w:type="character" w:styleId="Kommentarzeichen">
    <w:name w:val="annotation reference"/>
    <w:basedOn w:val="Absatz-Standardschriftart"/>
    <w:uiPriority w:val="99"/>
    <w:semiHidden/>
    <w:unhideWhenUsed/>
    <w:rsid w:val="00B94DE7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B94DE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94DE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94DE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94DE7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94D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94DE7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B94D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4DE7"/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B94D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94DE7"/>
    <w:rPr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4D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4DE7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94DE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94DE7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B94DE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94DE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94DE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94DE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94DE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94DE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94DE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94DE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94DE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94DE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94DE7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4DE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4DE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4DE7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4DE7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4DE7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4DE7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4DE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4DE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4D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4DE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4DE7"/>
    <w:rPr>
      <w:rFonts w:ascii="Segoe UI" w:hAnsi="Segoe UI" w:cs="Segoe UI"/>
      <w:sz w:val="18"/>
      <w:szCs w:val="18"/>
      <w:lang w:val="en-GB"/>
    </w:rPr>
  </w:style>
  <w:style w:type="table" w:styleId="EinfacheTabelle4">
    <w:name w:val="Plain Table 4"/>
    <w:basedOn w:val="NormaleTabelle"/>
    <w:uiPriority w:val="44"/>
    <w:rsid w:val="00CE18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6B0380C-EAB3-4C7B-BF93-1B901E21AF16}"/>
      </w:docPartPr>
      <w:docPartBody>
        <w:p w:rsidR="00A30F95" w:rsidRDefault="00103A72"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694AB9F43064DF0A7EE0A09CF2483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F61A4A5-F241-47FC-9D5C-1570964C8900}"/>
      </w:docPartPr>
      <w:docPartBody>
        <w:p w:rsidR="00A30F95" w:rsidRDefault="00103A72" w:rsidP="00103A72">
          <w:pPr>
            <w:pStyle w:val="2694AB9F43064DF0A7EE0A09CF248383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11C507945CF47189E4DAFFF28ACDC9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DF24320-031C-4FA1-8399-3E3D98BF334B}"/>
      </w:docPartPr>
      <w:docPartBody>
        <w:p w:rsidR="00A30F95" w:rsidRDefault="00103A72" w:rsidP="00103A72">
          <w:pPr>
            <w:pStyle w:val="811C507945CF47189E4DAFFF28ACDC98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53D232ABEA5425A8B78CB024A15946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1E0CDF8-33B1-43C2-B862-6C078AA3ED58}"/>
      </w:docPartPr>
      <w:docPartBody>
        <w:p w:rsidR="00A30F95" w:rsidRDefault="00103A72" w:rsidP="00103A72">
          <w:pPr>
            <w:pStyle w:val="F53D232ABEA5425A8B78CB024A159467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A144AA78049465D8FDDE1F6173046D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89C2A0-1251-42FD-804D-BF07C9AE7537}"/>
      </w:docPartPr>
      <w:docPartBody>
        <w:p w:rsidR="00A30F95" w:rsidRDefault="00103A72" w:rsidP="00103A72">
          <w:pPr>
            <w:pStyle w:val="4A144AA78049465D8FDDE1F6173046D9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88FBDBA6E97444D922AFFD0BA5FE6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7C93E9-91B0-4B63-A9CD-3D3A91D0DAD6}"/>
      </w:docPartPr>
      <w:docPartBody>
        <w:p w:rsidR="00A30F95" w:rsidRDefault="00103A72" w:rsidP="00103A72">
          <w:pPr>
            <w:pStyle w:val="A88FBDBA6E97444D922AFFD0BA5FE62B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198F0BFCD2E45B390D86005938E2A3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4AE2719-751F-470B-ACC5-B92B5EF74A52}"/>
      </w:docPartPr>
      <w:docPartBody>
        <w:p w:rsidR="00A30F95" w:rsidRDefault="00103A72" w:rsidP="00103A72">
          <w:pPr>
            <w:pStyle w:val="6198F0BFCD2E45B390D86005938E2A3D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15D81FA6E4C4C31B13AC5504F64AF0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DBEB0C7-67CF-4BBE-9A82-EFD580281EBB}"/>
      </w:docPartPr>
      <w:docPartBody>
        <w:p w:rsidR="00A30F95" w:rsidRDefault="00103A72" w:rsidP="00103A72">
          <w:pPr>
            <w:pStyle w:val="115D81FA6E4C4C31B13AC5504F64AF0D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7CF65F21BFC49B69632B37709CDD5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E820BF-E093-4C14-9D0F-77CB6A0CE374}"/>
      </w:docPartPr>
      <w:docPartBody>
        <w:p w:rsidR="00A30F95" w:rsidRDefault="00103A72" w:rsidP="00103A72">
          <w:pPr>
            <w:pStyle w:val="97CF65F21BFC49B69632B37709CDD56B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1546C4A19F448B3934EA3B5C51CDAA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2B83F9-84F6-42DC-85E3-D84B34483193}"/>
      </w:docPartPr>
      <w:docPartBody>
        <w:p w:rsidR="00A30F95" w:rsidRDefault="00103A72" w:rsidP="00103A72">
          <w:pPr>
            <w:pStyle w:val="D1546C4A19F448B3934EA3B5C51CDAA1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A860E34764142E7B8A6C65AB49155F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DE16DC-1DFD-4432-A7CC-6B9FE1B7ECCA}"/>
      </w:docPartPr>
      <w:docPartBody>
        <w:p w:rsidR="00A30F95" w:rsidRDefault="00103A72" w:rsidP="00103A72">
          <w:pPr>
            <w:pStyle w:val="CA860E34764142E7B8A6C65AB49155F1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1531AFA3CF8949DABE283791D1BA61B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AF4FB3-85F9-4040-8CA1-E1491F0F9CB8}"/>
      </w:docPartPr>
      <w:docPartBody>
        <w:p w:rsidR="00A30F95" w:rsidRDefault="00103A72" w:rsidP="00103A72">
          <w:pPr>
            <w:pStyle w:val="1531AFA3CF8949DABE283791D1BA61BA"/>
          </w:pPr>
          <w:r w:rsidRPr="00C01736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A72"/>
    <w:rsid w:val="00103A72"/>
    <w:rsid w:val="00766CCB"/>
    <w:rsid w:val="00A3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03A72"/>
    <w:rPr>
      <w:color w:val="808080"/>
    </w:rPr>
  </w:style>
  <w:style w:type="paragraph" w:customStyle="1" w:styleId="2694AB9F43064DF0A7EE0A09CF248383">
    <w:name w:val="2694AB9F43064DF0A7EE0A09CF248383"/>
    <w:rsid w:val="00103A72"/>
  </w:style>
  <w:style w:type="paragraph" w:customStyle="1" w:styleId="811C507945CF47189E4DAFFF28ACDC98">
    <w:name w:val="811C507945CF47189E4DAFFF28ACDC98"/>
    <w:rsid w:val="00103A72"/>
  </w:style>
  <w:style w:type="paragraph" w:customStyle="1" w:styleId="F53D232ABEA5425A8B78CB024A159467">
    <w:name w:val="F53D232ABEA5425A8B78CB024A159467"/>
    <w:rsid w:val="00103A72"/>
  </w:style>
  <w:style w:type="paragraph" w:customStyle="1" w:styleId="4A144AA78049465D8FDDE1F6173046D9">
    <w:name w:val="4A144AA78049465D8FDDE1F6173046D9"/>
    <w:rsid w:val="00103A72"/>
  </w:style>
  <w:style w:type="paragraph" w:customStyle="1" w:styleId="A88FBDBA6E97444D922AFFD0BA5FE62B">
    <w:name w:val="A88FBDBA6E97444D922AFFD0BA5FE62B"/>
    <w:rsid w:val="00103A72"/>
  </w:style>
  <w:style w:type="paragraph" w:customStyle="1" w:styleId="6198F0BFCD2E45B390D86005938E2A3D">
    <w:name w:val="6198F0BFCD2E45B390D86005938E2A3D"/>
    <w:rsid w:val="00103A72"/>
  </w:style>
  <w:style w:type="paragraph" w:customStyle="1" w:styleId="115D81FA6E4C4C31B13AC5504F64AF0D">
    <w:name w:val="115D81FA6E4C4C31B13AC5504F64AF0D"/>
    <w:rsid w:val="00103A72"/>
  </w:style>
  <w:style w:type="paragraph" w:customStyle="1" w:styleId="97CF65F21BFC49B69632B37709CDD56B">
    <w:name w:val="97CF65F21BFC49B69632B37709CDD56B"/>
    <w:rsid w:val="00103A72"/>
  </w:style>
  <w:style w:type="paragraph" w:customStyle="1" w:styleId="D1546C4A19F448B3934EA3B5C51CDAA1">
    <w:name w:val="D1546C4A19F448B3934EA3B5C51CDAA1"/>
    <w:rsid w:val="00103A72"/>
  </w:style>
  <w:style w:type="paragraph" w:customStyle="1" w:styleId="CA860E34764142E7B8A6C65AB49155F1">
    <w:name w:val="CA860E34764142E7B8A6C65AB49155F1"/>
    <w:rsid w:val="00103A72"/>
  </w:style>
  <w:style w:type="paragraph" w:customStyle="1" w:styleId="1531AFA3CF8949DABE283791D1BA61BA">
    <w:name w:val="1531AFA3CF8949DABE283791D1BA61BA"/>
    <w:rsid w:val="00103A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287</Words>
  <Characters>127814</Characters>
  <Application>Microsoft Office Word</Application>
  <DocSecurity>0</DocSecurity>
  <Lines>1065</Lines>
  <Paragraphs>2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4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metat, Johanna</dc:creator>
  <cp:keywords/>
  <dc:description/>
  <cp:lastModifiedBy>Kummetat, Johanna</cp:lastModifiedBy>
  <cp:revision>5</cp:revision>
  <dcterms:created xsi:type="dcterms:W3CDTF">2025-09-01T19:49:00Z</dcterms:created>
  <dcterms:modified xsi:type="dcterms:W3CDTF">2025-09-0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W:\PSY\PSYF\GES\TEAM\Für Hannah\Manuskript_Value_Stigma_2024\Manuskript_Value_Stigma_2024.ctv6</vt:lpwstr>
  </property>
  <property fmtid="{D5CDD505-2E9C-101B-9397-08002B2CF9AE}" pid="3" name="CitaviDocumentProperty_7">
    <vt:lpwstr>Manuskript_Value_Stigma_2024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15.2.0</vt:lpwstr>
  </property>
  <property fmtid="{D5CDD505-2E9C-101B-9397-08002B2CF9AE}" pid="6" name="CitaviDocumentProperty_6">
    <vt:lpwstr>False</vt:lpwstr>
  </property>
</Properties>
</file>